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53506C" w14:textId="3C9DDB87" w:rsidR="00FE48D0" w:rsidRDefault="00FE48D0" w:rsidP="00FE48D0">
      <w:pPr>
        <w:pStyle w:val="Caption"/>
        <w:keepNext/>
      </w:pPr>
      <w:r>
        <w:t xml:space="preserve">Supplementary </w:t>
      </w:r>
      <w:r w:rsidR="00E842C1">
        <w:t>F</w:t>
      </w:r>
      <w:r>
        <w:t xml:space="preserve">ile 2: </w:t>
      </w:r>
      <w:r w:rsidRPr="00433391">
        <w:t>Variation in approach to implementing MSSA decolonisation pathway, rates of implementation and primary outcome reporting</w:t>
      </w:r>
    </w:p>
    <w:tbl>
      <w:tblPr>
        <w:tblStyle w:val="TableGrid"/>
        <w:tblW w:w="13950" w:type="dxa"/>
        <w:tblLayout w:type="fixed"/>
        <w:tblLook w:val="04A0" w:firstRow="1" w:lastRow="0" w:firstColumn="1" w:lastColumn="0" w:noHBand="0" w:noVBand="1"/>
      </w:tblPr>
      <w:tblGrid>
        <w:gridCol w:w="704"/>
        <w:gridCol w:w="1418"/>
        <w:gridCol w:w="1417"/>
        <w:gridCol w:w="1418"/>
        <w:gridCol w:w="1701"/>
        <w:gridCol w:w="2551"/>
        <w:gridCol w:w="992"/>
        <w:gridCol w:w="1134"/>
        <w:gridCol w:w="1418"/>
        <w:gridCol w:w="1197"/>
      </w:tblGrid>
      <w:tr w:rsidR="00FE48D0" w:rsidRPr="00585A07" w14:paraId="544D3242" w14:textId="77777777" w:rsidTr="003F39BA">
        <w:trPr>
          <w:trHeight w:val="485"/>
        </w:trPr>
        <w:tc>
          <w:tcPr>
            <w:tcW w:w="704" w:type="dxa"/>
            <w:vAlign w:val="center"/>
          </w:tcPr>
          <w:p w14:paraId="6740F974" w14:textId="77777777" w:rsidR="00FE48D0" w:rsidRPr="00585A07" w:rsidRDefault="00FE48D0" w:rsidP="003F39BA">
            <w:pPr>
              <w:spacing w:after="0" w:line="240" w:lineRule="auto"/>
              <w:jc w:val="center"/>
            </w:pPr>
            <w:r>
              <w:t>Trust</w:t>
            </w:r>
          </w:p>
        </w:tc>
        <w:tc>
          <w:tcPr>
            <w:tcW w:w="1418" w:type="dxa"/>
            <w:vAlign w:val="center"/>
          </w:tcPr>
          <w:p w14:paraId="42AEB626" w14:textId="77777777" w:rsidR="00FE48D0" w:rsidRPr="00585A07" w:rsidRDefault="00FE48D0" w:rsidP="003F39BA">
            <w:pPr>
              <w:spacing w:after="0" w:line="240" w:lineRule="auto"/>
              <w:jc w:val="center"/>
            </w:pPr>
            <w:r>
              <w:t>A</w:t>
            </w:r>
            <w:r w:rsidRPr="00585A07">
              <w:t>pproach</w:t>
            </w:r>
            <w:r>
              <w:t xml:space="preserve"> to implementing MSSA decolonisation</w:t>
            </w:r>
          </w:p>
        </w:tc>
        <w:tc>
          <w:tcPr>
            <w:tcW w:w="1417" w:type="dxa"/>
            <w:vAlign w:val="center"/>
          </w:tcPr>
          <w:p w14:paraId="438EB5EF" w14:textId="77777777" w:rsidR="00FE48D0" w:rsidRDefault="00FE48D0" w:rsidP="003F39BA">
            <w:pPr>
              <w:spacing w:after="0" w:line="240" w:lineRule="auto"/>
              <w:jc w:val="center"/>
              <w:rPr>
                <w:vertAlign w:val="superscript"/>
              </w:rPr>
            </w:pPr>
            <w:r>
              <w:t>Total n</w:t>
            </w:r>
            <w:r w:rsidRPr="00585A07">
              <w:t xml:space="preserve">umber of </w:t>
            </w:r>
            <w:r>
              <w:t>procedures</w:t>
            </w:r>
            <w:r w:rsidRPr="00585A07">
              <w:t xml:space="preserve"> </w:t>
            </w:r>
            <w:r>
              <w:t>performed</w:t>
            </w:r>
            <w:r>
              <w:rPr>
                <w:vertAlign w:val="superscript"/>
              </w:rPr>
              <w:t xml:space="preserve"> </w:t>
            </w:r>
            <w:r>
              <w:t>during trial 12-month measurement period</w:t>
            </w:r>
          </w:p>
          <w:p w14:paraId="54E65B67" w14:textId="77777777" w:rsidR="00FE48D0" w:rsidRPr="003776ED" w:rsidRDefault="00FE48D0" w:rsidP="003F39BA">
            <w:pPr>
              <w:spacing w:after="0" w:line="240" w:lineRule="auto"/>
              <w:jc w:val="center"/>
            </w:pPr>
          </w:p>
        </w:tc>
        <w:tc>
          <w:tcPr>
            <w:tcW w:w="1418" w:type="dxa"/>
            <w:vAlign w:val="center"/>
          </w:tcPr>
          <w:p w14:paraId="244D667F" w14:textId="77777777" w:rsidR="00FE48D0" w:rsidRPr="00585A07" w:rsidRDefault="00FE48D0" w:rsidP="003F39BA">
            <w:pPr>
              <w:spacing w:after="0" w:line="240" w:lineRule="auto"/>
              <w:jc w:val="center"/>
            </w:pPr>
            <w:r>
              <w:t>Procedures where records were provided (included in QIST analysis) (n, % of total procedures performed)</w:t>
            </w:r>
          </w:p>
        </w:tc>
        <w:tc>
          <w:tcPr>
            <w:tcW w:w="1701" w:type="dxa"/>
          </w:tcPr>
          <w:p w14:paraId="4861D514" w14:textId="77777777" w:rsidR="00FE48D0" w:rsidRPr="00585A07" w:rsidRDefault="00FE48D0" w:rsidP="003F39BA">
            <w:pPr>
              <w:spacing w:after="0" w:line="240" w:lineRule="auto"/>
              <w:jc w:val="center"/>
            </w:pPr>
            <w:r>
              <w:t xml:space="preserve">Procedures for which MSSA decolonisation pathway was implemented as part of </w:t>
            </w:r>
            <w:proofErr w:type="spellStart"/>
            <w:r>
              <w:t>QIST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(n, % of total procedures performed)</w:t>
            </w:r>
          </w:p>
        </w:tc>
        <w:tc>
          <w:tcPr>
            <w:tcW w:w="2551" w:type="dxa"/>
            <w:vAlign w:val="center"/>
          </w:tcPr>
          <w:p w14:paraId="6C3829EB" w14:textId="77777777" w:rsidR="00FE48D0" w:rsidRPr="00585A07" w:rsidRDefault="00FE48D0" w:rsidP="003F39BA">
            <w:pPr>
              <w:spacing w:after="0" w:line="240" w:lineRule="auto"/>
              <w:jc w:val="center"/>
            </w:pPr>
            <w:r w:rsidRPr="00585A07">
              <w:t>Screening results</w:t>
            </w:r>
            <w:r>
              <w:t>, n (% of procedures screened)</w:t>
            </w:r>
          </w:p>
        </w:tc>
        <w:tc>
          <w:tcPr>
            <w:tcW w:w="992" w:type="dxa"/>
            <w:vAlign w:val="center"/>
          </w:tcPr>
          <w:p w14:paraId="41AD0B6A" w14:textId="77777777" w:rsidR="00FE48D0" w:rsidRDefault="00FE48D0" w:rsidP="003F39BA">
            <w:pPr>
              <w:spacing w:after="0" w:line="240" w:lineRule="auto"/>
              <w:jc w:val="center"/>
            </w:pPr>
            <w:r>
              <w:t>Reported potential SSIs, n</w:t>
            </w:r>
          </w:p>
          <w:p w14:paraId="269BC2D7" w14:textId="77777777" w:rsidR="00FE48D0" w:rsidRPr="00585A07" w:rsidRDefault="00FE48D0" w:rsidP="003F39BA">
            <w:pPr>
              <w:spacing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14:paraId="408E8A12" w14:textId="77777777" w:rsidR="00FE48D0" w:rsidRPr="00585A07" w:rsidRDefault="00FE48D0" w:rsidP="003F39BA">
            <w:pPr>
              <w:spacing w:after="0" w:line="240" w:lineRule="auto"/>
              <w:jc w:val="center"/>
            </w:pPr>
            <w:r>
              <w:t xml:space="preserve">All SSIs confirmed by </w:t>
            </w:r>
            <w:proofErr w:type="spellStart"/>
            <w:r>
              <w:t>IOC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(n, % of reported potential SSIs)</w:t>
            </w:r>
          </w:p>
        </w:tc>
        <w:tc>
          <w:tcPr>
            <w:tcW w:w="1418" w:type="dxa"/>
            <w:vAlign w:val="center"/>
          </w:tcPr>
          <w:p w14:paraId="3753B7D2" w14:textId="77777777" w:rsidR="00FE48D0" w:rsidRDefault="00FE48D0" w:rsidP="003F39BA">
            <w:pPr>
              <w:spacing w:after="0" w:line="240" w:lineRule="auto"/>
              <w:jc w:val="center"/>
            </w:pPr>
            <w:r w:rsidRPr="00AB730C">
              <w:t>IOC confirmed deep SSIs by causative organism (n, %</w:t>
            </w:r>
            <w:r>
              <w:t xml:space="preserve"> of procedures included in QIST</w:t>
            </w:r>
            <w:r w:rsidRPr="00AB730C">
              <w:t>)</w:t>
            </w:r>
          </w:p>
        </w:tc>
        <w:tc>
          <w:tcPr>
            <w:tcW w:w="1197" w:type="dxa"/>
            <w:vAlign w:val="center"/>
          </w:tcPr>
          <w:p w14:paraId="21BFC09E" w14:textId="77777777" w:rsidR="00FE48D0" w:rsidRPr="00585A07" w:rsidRDefault="00FE48D0" w:rsidP="003F39BA">
            <w:pPr>
              <w:spacing w:after="0" w:line="240" w:lineRule="auto"/>
              <w:jc w:val="center"/>
            </w:pPr>
            <w:r>
              <w:t>Procedures requiring blood transfusion (n, %)</w:t>
            </w:r>
          </w:p>
        </w:tc>
      </w:tr>
      <w:tr w:rsidR="00FE48D0" w:rsidRPr="00585A07" w14:paraId="33D83112" w14:textId="77777777" w:rsidTr="003F39BA">
        <w:trPr>
          <w:trHeight w:val="233"/>
        </w:trPr>
        <w:tc>
          <w:tcPr>
            <w:tcW w:w="704" w:type="dxa"/>
            <w:vAlign w:val="center"/>
          </w:tcPr>
          <w:p w14:paraId="308DE50B" w14:textId="77777777" w:rsidR="00FE48D0" w:rsidRPr="00585A07" w:rsidRDefault="00FE48D0" w:rsidP="003F39BA">
            <w:pPr>
              <w:spacing w:after="0" w:line="240" w:lineRule="auto"/>
            </w:pPr>
            <w:r>
              <w:rPr>
                <w:color w:val="000000"/>
              </w:rPr>
              <w:t>1</w:t>
            </w:r>
          </w:p>
        </w:tc>
        <w:tc>
          <w:tcPr>
            <w:tcW w:w="1418" w:type="dxa"/>
          </w:tcPr>
          <w:p w14:paraId="4E98B362" w14:textId="77777777" w:rsidR="00FE48D0" w:rsidRPr="00585A07" w:rsidRDefault="00FE48D0" w:rsidP="003F39BA">
            <w:pPr>
              <w:spacing w:after="0" w:line="240" w:lineRule="auto"/>
            </w:pPr>
            <w:r w:rsidRPr="00585A07">
              <w:t>Screen</w:t>
            </w:r>
          </w:p>
        </w:tc>
        <w:tc>
          <w:tcPr>
            <w:tcW w:w="1417" w:type="dxa"/>
          </w:tcPr>
          <w:p w14:paraId="53268F04" w14:textId="77777777" w:rsidR="00FE48D0" w:rsidRPr="00585A07" w:rsidRDefault="00FE48D0" w:rsidP="003F39BA">
            <w:pPr>
              <w:spacing w:after="0" w:line="240" w:lineRule="auto"/>
            </w:pPr>
            <w:r>
              <w:t>482</w:t>
            </w:r>
          </w:p>
        </w:tc>
        <w:tc>
          <w:tcPr>
            <w:tcW w:w="1418" w:type="dxa"/>
          </w:tcPr>
          <w:p w14:paraId="0949732F" w14:textId="77777777" w:rsidR="00FE48D0" w:rsidRPr="00585A07" w:rsidRDefault="00FE48D0" w:rsidP="003F39BA">
            <w:pPr>
              <w:spacing w:after="0" w:line="240" w:lineRule="auto"/>
            </w:pPr>
            <w:r w:rsidRPr="00585A07">
              <w:t>141</w:t>
            </w:r>
            <w:r>
              <w:t xml:space="preserve"> (29.3)</w:t>
            </w:r>
          </w:p>
        </w:tc>
        <w:tc>
          <w:tcPr>
            <w:tcW w:w="1701" w:type="dxa"/>
          </w:tcPr>
          <w:p w14:paraId="61D486AC" w14:textId="77777777" w:rsidR="00FE48D0" w:rsidRPr="00585A07" w:rsidRDefault="00FE48D0" w:rsidP="003F39BA">
            <w:pPr>
              <w:spacing w:after="0" w:line="240" w:lineRule="auto"/>
            </w:pPr>
            <w:r>
              <w:t>137 (28.4)</w:t>
            </w:r>
          </w:p>
        </w:tc>
        <w:tc>
          <w:tcPr>
            <w:tcW w:w="2551" w:type="dxa"/>
          </w:tcPr>
          <w:p w14:paraId="313F61F5" w14:textId="77777777" w:rsidR="00FE48D0" w:rsidRPr="00585A07" w:rsidRDefault="00FE48D0" w:rsidP="003F39BA">
            <w:pPr>
              <w:spacing w:after="0" w:line="240" w:lineRule="auto"/>
            </w:pPr>
            <w:r w:rsidRPr="00585A07">
              <w:t>MSSA positive = 44 (31.2)</w:t>
            </w:r>
          </w:p>
          <w:p w14:paraId="679DB5F0" w14:textId="77777777" w:rsidR="00FE48D0" w:rsidRPr="00585A07" w:rsidRDefault="00FE48D0" w:rsidP="003F39BA">
            <w:pPr>
              <w:spacing w:after="0" w:line="240" w:lineRule="auto"/>
            </w:pPr>
            <w:r w:rsidRPr="00585A07">
              <w:t>MSSA negative = 97</w:t>
            </w:r>
            <w:r>
              <w:t xml:space="preserve"> (68.8)</w:t>
            </w:r>
          </w:p>
        </w:tc>
        <w:tc>
          <w:tcPr>
            <w:tcW w:w="992" w:type="dxa"/>
          </w:tcPr>
          <w:p w14:paraId="2859B266" w14:textId="77777777" w:rsidR="00FE48D0" w:rsidRPr="00585A07" w:rsidRDefault="00FE48D0" w:rsidP="003F39BA">
            <w:pPr>
              <w:spacing w:after="0" w:line="240" w:lineRule="auto"/>
            </w:pPr>
            <w:r>
              <w:t>3</w:t>
            </w:r>
          </w:p>
        </w:tc>
        <w:tc>
          <w:tcPr>
            <w:tcW w:w="1134" w:type="dxa"/>
          </w:tcPr>
          <w:p w14:paraId="141DB059" w14:textId="77777777" w:rsidR="00FE48D0" w:rsidRPr="00585A07" w:rsidRDefault="00FE48D0" w:rsidP="003F39BA">
            <w:pPr>
              <w:spacing w:after="0" w:line="240" w:lineRule="auto"/>
            </w:pPr>
            <w:r>
              <w:t>3 (100)</w:t>
            </w:r>
          </w:p>
        </w:tc>
        <w:tc>
          <w:tcPr>
            <w:tcW w:w="1418" w:type="dxa"/>
          </w:tcPr>
          <w:p w14:paraId="52031023" w14:textId="77777777" w:rsidR="00FE48D0" w:rsidRDefault="00FE48D0" w:rsidP="003F39BA">
            <w:pPr>
              <w:spacing w:after="0" w:line="240" w:lineRule="auto"/>
            </w:pPr>
            <w:r>
              <w:t>MSSA: 1 (0.7)</w:t>
            </w:r>
          </w:p>
          <w:p w14:paraId="5A8EE555" w14:textId="77777777" w:rsidR="00FE48D0" w:rsidRDefault="00FE48D0" w:rsidP="003F39BA">
            <w:pPr>
              <w:spacing w:after="0" w:line="240" w:lineRule="auto"/>
            </w:pPr>
            <w:proofErr w:type="spellStart"/>
            <w:r>
              <w:t>Any</w:t>
            </w:r>
            <w:r>
              <w:rPr>
                <w:vertAlign w:val="superscript"/>
              </w:rPr>
              <w:t>c</w:t>
            </w:r>
            <w:proofErr w:type="spellEnd"/>
            <w:r>
              <w:t>: 3 (2.1)</w:t>
            </w:r>
          </w:p>
        </w:tc>
        <w:tc>
          <w:tcPr>
            <w:tcW w:w="1197" w:type="dxa"/>
          </w:tcPr>
          <w:p w14:paraId="3700C6D2" w14:textId="77777777" w:rsidR="00FE48D0" w:rsidRPr="00585A07" w:rsidRDefault="00FE48D0" w:rsidP="003F39BA">
            <w:pPr>
              <w:spacing w:after="0" w:line="240" w:lineRule="auto"/>
            </w:pPr>
            <w:r>
              <w:t>2 (1.4)</w:t>
            </w:r>
          </w:p>
        </w:tc>
      </w:tr>
      <w:tr w:rsidR="00FE48D0" w:rsidRPr="00585A07" w14:paraId="1281672F" w14:textId="77777777" w:rsidTr="003F39BA">
        <w:trPr>
          <w:trHeight w:val="209"/>
        </w:trPr>
        <w:tc>
          <w:tcPr>
            <w:tcW w:w="704" w:type="dxa"/>
            <w:vAlign w:val="center"/>
          </w:tcPr>
          <w:p w14:paraId="07DF3DA9" w14:textId="77777777" w:rsidR="00FE48D0" w:rsidRPr="00585A07" w:rsidRDefault="00FE48D0" w:rsidP="003F39BA">
            <w:pPr>
              <w:spacing w:after="0" w:line="240" w:lineRule="auto"/>
            </w:pPr>
            <w:r>
              <w:rPr>
                <w:color w:val="000000"/>
              </w:rPr>
              <w:t>2</w:t>
            </w:r>
          </w:p>
        </w:tc>
        <w:tc>
          <w:tcPr>
            <w:tcW w:w="1418" w:type="dxa"/>
          </w:tcPr>
          <w:p w14:paraId="1A4D1FC3" w14:textId="77777777" w:rsidR="00FE48D0" w:rsidRPr="00585A07" w:rsidRDefault="00FE48D0" w:rsidP="003F39BA">
            <w:pPr>
              <w:spacing w:after="0" w:line="240" w:lineRule="auto"/>
            </w:pPr>
            <w:r w:rsidRPr="00585A07">
              <w:t>Screen</w:t>
            </w:r>
          </w:p>
        </w:tc>
        <w:tc>
          <w:tcPr>
            <w:tcW w:w="1417" w:type="dxa"/>
          </w:tcPr>
          <w:p w14:paraId="1BC84B7E" w14:textId="77777777" w:rsidR="00FE48D0" w:rsidRPr="00585A07" w:rsidRDefault="00FE48D0" w:rsidP="003F39BA">
            <w:pPr>
              <w:spacing w:after="0" w:line="240" w:lineRule="auto"/>
            </w:pPr>
            <w:r>
              <w:t>457</w:t>
            </w:r>
          </w:p>
        </w:tc>
        <w:tc>
          <w:tcPr>
            <w:tcW w:w="1418" w:type="dxa"/>
          </w:tcPr>
          <w:p w14:paraId="6E04D778" w14:textId="77777777" w:rsidR="00FE48D0" w:rsidRPr="00585A07" w:rsidRDefault="00FE48D0" w:rsidP="003F39BA">
            <w:pPr>
              <w:spacing w:after="0" w:line="240" w:lineRule="auto"/>
            </w:pPr>
            <w:r w:rsidRPr="00AC4F83">
              <w:t>457</w:t>
            </w:r>
            <w:r>
              <w:t xml:space="preserve"> (100.0)</w:t>
            </w:r>
          </w:p>
        </w:tc>
        <w:tc>
          <w:tcPr>
            <w:tcW w:w="1701" w:type="dxa"/>
          </w:tcPr>
          <w:p w14:paraId="4ACB075C" w14:textId="77777777" w:rsidR="00FE48D0" w:rsidRPr="00585A07" w:rsidRDefault="00FE48D0" w:rsidP="003F39BA">
            <w:pPr>
              <w:spacing w:after="0" w:line="240" w:lineRule="auto"/>
            </w:pPr>
            <w:r>
              <w:t>409 (89.5)</w:t>
            </w:r>
          </w:p>
        </w:tc>
        <w:tc>
          <w:tcPr>
            <w:tcW w:w="2551" w:type="dxa"/>
          </w:tcPr>
          <w:p w14:paraId="69E63C7F" w14:textId="77777777" w:rsidR="00FE48D0" w:rsidRPr="00585A07" w:rsidRDefault="00FE48D0" w:rsidP="003F39BA">
            <w:pPr>
              <w:spacing w:after="0" w:line="240" w:lineRule="auto"/>
            </w:pPr>
            <w:r w:rsidRPr="00585A07">
              <w:t xml:space="preserve">MSSA positive = </w:t>
            </w:r>
            <w:r>
              <w:t>100</w:t>
            </w:r>
            <w:r w:rsidRPr="00585A07">
              <w:t xml:space="preserve"> (</w:t>
            </w:r>
            <w:r>
              <w:t>21.9</w:t>
            </w:r>
            <w:r w:rsidRPr="00585A07">
              <w:t>)</w:t>
            </w:r>
          </w:p>
          <w:p w14:paraId="40ABB971" w14:textId="77777777" w:rsidR="00FE48D0" w:rsidRPr="00585A07" w:rsidRDefault="00FE48D0" w:rsidP="003F39BA">
            <w:pPr>
              <w:spacing w:after="0" w:line="240" w:lineRule="auto"/>
            </w:pPr>
            <w:r w:rsidRPr="00585A07">
              <w:t>MSSA negative = 3</w:t>
            </w:r>
            <w:r>
              <w:t>53 (77.2)</w:t>
            </w:r>
          </w:p>
        </w:tc>
        <w:tc>
          <w:tcPr>
            <w:tcW w:w="992" w:type="dxa"/>
          </w:tcPr>
          <w:p w14:paraId="16F5EDB5" w14:textId="77777777" w:rsidR="00FE48D0" w:rsidRPr="00585A07" w:rsidRDefault="00FE48D0" w:rsidP="003F39BA">
            <w:pPr>
              <w:spacing w:after="0" w:line="240" w:lineRule="auto"/>
            </w:pPr>
            <w:r>
              <w:t>18</w:t>
            </w:r>
          </w:p>
        </w:tc>
        <w:tc>
          <w:tcPr>
            <w:tcW w:w="1134" w:type="dxa"/>
          </w:tcPr>
          <w:p w14:paraId="73AD016E" w14:textId="77777777" w:rsidR="00FE48D0" w:rsidRPr="00585A07" w:rsidRDefault="00FE48D0" w:rsidP="003F39BA">
            <w:pPr>
              <w:spacing w:after="0" w:line="240" w:lineRule="auto"/>
            </w:pPr>
            <w:r>
              <w:t>2 (11)</w:t>
            </w:r>
          </w:p>
        </w:tc>
        <w:tc>
          <w:tcPr>
            <w:tcW w:w="1418" w:type="dxa"/>
          </w:tcPr>
          <w:p w14:paraId="4F1CE081" w14:textId="77777777" w:rsidR="00FE48D0" w:rsidRDefault="00FE48D0" w:rsidP="003F39BA">
            <w:pPr>
              <w:spacing w:after="0" w:line="240" w:lineRule="auto"/>
            </w:pPr>
            <w:r>
              <w:t>MSSA: 0 (0.0)</w:t>
            </w:r>
          </w:p>
          <w:p w14:paraId="21DDA555" w14:textId="77777777" w:rsidR="00FE48D0" w:rsidRDefault="00FE48D0" w:rsidP="003F39BA">
            <w:pPr>
              <w:spacing w:after="0" w:line="240" w:lineRule="auto"/>
            </w:pPr>
            <w:proofErr w:type="spellStart"/>
            <w:r>
              <w:t>Any</w:t>
            </w:r>
            <w:r>
              <w:rPr>
                <w:vertAlign w:val="superscript"/>
              </w:rPr>
              <w:t>c</w:t>
            </w:r>
            <w:proofErr w:type="spellEnd"/>
            <w:r>
              <w:t>: 0 (0.0)</w:t>
            </w:r>
          </w:p>
        </w:tc>
        <w:tc>
          <w:tcPr>
            <w:tcW w:w="1197" w:type="dxa"/>
          </w:tcPr>
          <w:p w14:paraId="4F1C7A01" w14:textId="77777777" w:rsidR="00FE48D0" w:rsidRPr="00585A07" w:rsidRDefault="00FE48D0" w:rsidP="003F39BA">
            <w:pPr>
              <w:spacing w:after="0" w:line="240" w:lineRule="auto"/>
            </w:pPr>
            <w:r>
              <w:t>12 (2.6)</w:t>
            </w:r>
          </w:p>
        </w:tc>
      </w:tr>
      <w:tr w:rsidR="00FE48D0" w:rsidRPr="00585A07" w14:paraId="0A465F74" w14:textId="77777777" w:rsidTr="003F39BA">
        <w:trPr>
          <w:trHeight w:val="231"/>
        </w:trPr>
        <w:tc>
          <w:tcPr>
            <w:tcW w:w="704" w:type="dxa"/>
            <w:vAlign w:val="center"/>
          </w:tcPr>
          <w:p w14:paraId="0960425B" w14:textId="77777777" w:rsidR="00FE48D0" w:rsidRPr="00585A07" w:rsidRDefault="00FE48D0" w:rsidP="003F39BA">
            <w:pPr>
              <w:spacing w:after="0" w:line="240" w:lineRule="auto"/>
            </w:pPr>
            <w:r>
              <w:rPr>
                <w:color w:val="000000"/>
              </w:rPr>
              <w:t>3</w:t>
            </w:r>
          </w:p>
        </w:tc>
        <w:tc>
          <w:tcPr>
            <w:tcW w:w="1418" w:type="dxa"/>
          </w:tcPr>
          <w:p w14:paraId="4CDE4D16" w14:textId="77777777" w:rsidR="00FE48D0" w:rsidRPr="00585A07" w:rsidRDefault="00FE48D0" w:rsidP="003F39BA">
            <w:pPr>
              <w:spacing w:after="0" w:line="240" w:lineRule="auto"/>
            </w:pPr>
            <w:r w:rsidRPr="00585A07">
              <w:t>Screen</w:t>
            </w:r>
          </w:p>
        </w:tc>
        <w:tc>
          <w:tcPr>
            <w:tcW w:w="1417" w:type="dxa"/>
          </w:tcPr>
          <w:p w14:paraId="07402F65" w14:textId="77777777" w:rsidR="00FE48D0" w:rsidRPr="00585A07" w:rsidRDefault="00FE48D0" w:rsidP="003F39BA">
            <w:pPr>
              <w:spacing w:after="0" w:line="240" w:lineRule="auto"/>
            </w:pPr>
            <w:r>
              <w:t>482</w:t>
            </w:r>
          </w:p>
        </w:tc>
        <w:tc>
          <w:tcPr>
            <w:tcW w:w="1418" w:type="dxa"/>
          </w:tcPr>
          <w:p w14:paraId="4466E678" w14:textId="77777777" w:rsidR="00FE48D0" w:rsidRPr="00585A07" w:rsidRDefault="00FE48D0" w:rsidP="003F39BA">
            <w:pPr>
              <w:spacing w:after="0" w:line="240" w:lineRule="auto"/>
            </w:pPr>
            <w:r>
              <w:t>477 (99.0)</w:t>
            </w:r>
          </w:p>
        </w:tc>
        <w:tc>
          <w:tcPr>
            <w:tcW w:w="1701" w:type="dxa"/>
          </w:tcPr>
          <w:p w14:paraId="3AA46CF3" w14:textId="77777777" w:rsidR="00FE48D0" w:rsidRPr="00585A07" w:rsidRDefault="00FE48D0" w:rsidP="003F39BA">
            <w:pPr>
              <w:spacing w:after="0" w:line="240" w:lineRule="auto"/>
            </w:pPr>
            <w:r>
              <w:t>380 (78.8)</w:t>
            </w:r>
          </w:p>
        </w:tc>
        <w:tc>
          <w:tcPr>
            <w:tcW w:w="2551" w:type="dxa"/>
          </w:tcPr>
          <w:p w14:paraId="50F47A92" w14:textId="77777777" w:rsidR="00FE48D0" w:rsidRPr="00585A07" w:rsidRDefault="00FE48D0" w:rsidP="003F39BA">
            <w:pPr>
              <w:spacing w:after="0" w:line="240" w:lineRule="auto"/>
            </w:pPr>
            <w:r w:rsidRPr="00585A07">
              <w:t xml:space="preserve">MSSA positive = </w:t>
            </w:r>
            <w:r>
              <w:t>146</w:t>
            </w:r>
            <w:r w:rsidRPr="00585A07">
              <w:t xml:space="preserve"> (30.</w:t>
            </w:r>
            <w:r>
              <w:t>6</w:t>
            </w:r>
            <w:r w:rsidRPr="00585A07">
              <w:t>)</w:t>
            </w:r>
          </w:p>
          <w:p w14:paraId="4E0F1A24" w14:textId="77777777" w:rsidR="00FE48D0" w:rsidRPr="00585A07" w:rsidRDefault="00FE48D0" w:rsidP="003F39BA">
            <w:pPr>
              <w:spacing w:after="0" w:line="240" w:lineRule="auto"/>
            </w:pPr>
            <w:r w:rsidRPr="00585A07">
              <w:t>MSSA negative = 3</w:t>
            </w:r>
            <w:r>
              <w:t>22 (67.5)</w:t>
            </w:r>
          </w:p>
        </w:tc>
        <w:tc>
          <w:tcPr>
            <w:tcW w:w="992" w:type="dxa"/>
          </w:tcPr>
          <w:p w14:paraId="346AAE85" w14:textId="77777777" w:rsidR="00FE48D0" w:rsidRPr="00585A07" w:rsidRDefault="00FE48D0" w:rsidP="003F39BA">
            <w:pPr>
              <w:spacing w:after="0" w:line="240" w:lineRule="auto"/>
            </w:pPr>
            <w:r>
              <w:t>17</w:t>
            </w:r>
          </w:p>
        </w:tc>
        <w:tc>
          <w:tcPr>
            <w:tcW w:w="1134" w:type="dxa"/>
          </w:tcPr>
          <w:p w14:paraId="7BB5FD2E" w14:textId="77777777" w:rsidR="00FE48D0" w:rsidRPr="00585A07" w:rsidRDefault="00FE48D0" w:rsidP="003F39BA">
            <w:pPr>
              <w:spacing w:after="0" w:line="240" w:lineRule="auto"/>
            </w:pPr>
            <w:r>
              <w:t>10 (59)</w:t>
            </w:r>
          </w:p>
        </w:tc>
        <w:tc>
          <w:tcPr>
            <w:tcW w:w="1418" w:type="dxa"/>
          </w:tcPr>
          <w:p w14:paraId="0FBEB7E3" w14:textId="77777777" w:rsidR="00FE48D0" w:rsidRDefault="00FE48D0" w:rsidP="003F39BA">
            <w:pPr>
              <w:spacing w:after="0" w:line="240" w:lineRule="auto"/>
            </w:pPr>
            <w:r>
              <w:t>MSSA: 1 (0.2)</w:t>
            </w:r>
          </w:p>
          <w:p w14:paraId="22A141C7" w14:textId="77777777" w:rsidR="00FE48D0" w:rsidRDefault="00FE48D0" w:rsidP="003F39BA">
            <w:pPr>
              <w:spacing w:after="0" w:line="240" w:lineRule="auto"/>
            </w:pPr>
            <w:proofErr w:type="spellStart"/>
            <w:r>
              <w:t>Any</w:t>
            </w:r>
            <w:r>
              <w:rPr>
                <w:vertAlign w:val="superscript"/>
              </w:rPr>
              <w:t>c</w:t>
            </w:r>
            <w:proofErr w:type="spellEnd"/>
            <w:r>
              <w:t>: 2 (0.4)</w:t>
            </w:r>
          </w:p>
        </w:tc>
        <w:tc>
          <w:tcPr>
            <w:tcW w:w="1197" w:type="dxa"/>
          </w:tcPr>
          <w:p w14:paraId="1F653F9E" w14:textId="77777777" w:rsidR="00FE48D0" w:rsidRPr="00585A07" w:rsidRDefault="00FE48D0" w:rsidP="003F39BA">
            <w:pPr>
              <w:spacing w:after="0" w:line="240" w:lineRule="auto"/>
            </w:pPr>
            <w:r>
              <w:t>7 (1.5)</w:t>
            </w:r>
          </w:p>
        </w:tc>
      </w:tr>
      <w:tr w:rsidR="00FE48D0" w:rsidRPr="00585A07" w14:paraId="410BCE46" w14:textId="77777777" w:rsidTr="003F39BA">
        <w:trPr>
          <w:trHeight w:val="485"/>
        </w:trPr>
        <w:tc>
          <w:tcPr>
            <w:tcW w:w="704" w:type="dxa"/>
            <w:vAlign w:val="center"/>
          </w:tcPr>
          <w:p w14:paraId="48C88A74" w14:textId="77777777" w:rsidR="00FE48D0" w:rsidRPr="00585A07" w:rsidRDefault="00FE48D0" w:rsidP="003F39BA">
            <w:pPr>
              <w:spacing w:after="0" w:line="240" w:lineRule="auto"/>
            </w:pPr>
            <w:r>
              <w:rPr>
                <w:color w:val="000000"/>
              </w:rPr>
              <w:t>4</w:t>
            </w:r>
          </w:p>
        </w:tc>
        <w:tc>
          <w:tcPr>
            <w:tcW w:w="1418" w:type="dxa"/>
          </w:tcPr>
          <w:p w14:paraId="50746F83" w14:textId="77777777" w:rsidR="00FE48D0" w:rsidRPr="00585A07" w:rsidRDefault="00FE48D0" w:rsidP="003F39BA">
            <w:pPr>
              <w:spacing w:after="0" w:line="240" w:lineRule="auto"/>
            </w:pPr>
            <w:r w:rsidRPr="00585A07">
              <w:t>Screen</w:t>
            </w:r>
          </w:p>
        </w:tc>
        <w:tc>
          <w:tcPr>
            <w:tcW w:w="1417" w:type="dxa"/>
          </w:tcPr>
          <w:p w14:paraId="1DE6D998" w14:textId="77777777" w:rsidR="00FE48D0" w:rsidRPr="00585A07" w:rsidRDefault="00FE48D0" w:rsidP="003F39BA">
            <w:pPr>
              <w:spacing w:after="0" w:line="240" w:lineRule="auto"/>
            </w:pPr>
            <w:r>
              <w:t>589</w:t>
            </w:r>
          </w:p>
        </w:tc>
        <w:tc>
          <w:tcPr>
            <w:tcW w:w="1418" w:type="dxa"/>
          </w:tcPr>
          <w:p w14:paraId="3C36705D" w14:textId="77777777" w:rsidR="00FE48D0" w:rsidRPr="00585A07" w:rsidRDefault="00FE48D0" w:rsidP="003F39BA">
            <w:pPr>
              <w:spacing w:after="0" w:line="240" w:lineRule="auto"/>
            </w:pPr>
            <w:r>
              <w:t>582 (98.8)</w:t>
            </w:r>
          </w:p>
        </w:tc>
        <w:tc>
          <w:tcPr>
            <w:tcW w:w="1701" w:type="dxa"/>
          </w:tcPr>
          <w:p w14:paraId="0F8178F4" w14:textId="77777777" w:rsidR="00FE48D0" w:rsidRPr="00585A07" w:rsidRDefault="00FE48D0" w:rsidP="003F39BA">
            <w:pPr>
              <w:spacing w:after="0" w:line="240" w:lineRule="auto"/>
            </w:pPr>
            <w:r>
              <w:t>554 (94.1)</w:t>
            </w:r>
          </w:p>
        </w:tc>
        <w:tc>
          <w:tcPr>
            <w:tcW w:w="2551" w:type="dxa"/>
          </w:tcPr>
          <w:p w14:paraId="7509E1F5" w14:textId="77777777" w:rsidR="00FE48D0" w:rsidRPr="00585A07" w:rsidRDefault="00FE48D0" w:rsidP="003F39BA">
            <w:pPr>
              <w:spacing w:after="0" w:line="240" w:lineRule="auto"/>
            </w:pPr>
            <w:r w:rsidRPr="00585A07">
              <w:t xml:space="preserve">MSSA positive = </w:t>
            </w:r>
            <w:r>
              <w:t>151</w:t>
            </w:r>
            <w:r w:rsidRPr="00585A07">
              <w:t xml:space="preserve"> (2</w:t>
            </w:r>
            <w:r>
              <w:t>6.0</w:t>
            </w:r>
            <w:r w:rsidRPr="00585A07">
              <w:t>)</w:t>
            </w:r>
          </w:p>
          <w:p w14:paraId="172E727C" w14:textId="77777777" w:rsidR="00FE48D0" w:rsidRPr="00585A07" w:rsidRDefault="00FE48D0" w:rsidP="003F39BA">
            <w:pPr>
              <w:spacing w:after="0" w:line="240" w:lineRule="auto"/>
            </w:pPr>
            <w:r w:rsidRPr="00585A07">
              <w:t xml:space="preserve">MSSA negative = </w:t>
            </w:r>
            <w:r>
              <w:t>430 (73.9)</w:t>
            </w:r>
          </w:p>
        </w:tc>
        <w:tc>
          <w:tcPr>
            <w:tcW w:w="992" w:type="dxa"/>
          </w:tcPr>
          <w:p w14:paraId="6BEAC9E6" w14:textId="77777777" w:rsidR="00FE48D0" w:rsidRPr="00585A07" w:rsidRDefault="00FE48D0" w:rsidP="003F39BA">
            <w:pPr>
              <w:spacing w:after="0" w:line="240" w:lineRule="auto"/>
            </w:pPr>
            <w:r>
              <w:t>9</w:t>
            </w:r>
          </w:p>
        </w:tc>
        <w:tc>
          <w:tcPr>
            <w:tcW w:w="1134" w:type="dxa"/>
          </w:tcPr>
          <w:p w14:paraId="29506801" w14:textId="77777777" w:rsidR="00FE48D0" w:rsidRPr="00585A07" w:rsidRDefault="00FE48D0" w:rsidP="003F39BA">
            <w:pPr>
              <w:spacing w:after="0" w:line="240" w:lineRule="auto"/>
            </w:pPr>
            <w:r>
              <w:t>4 (44)</w:t>
            </w:r>
          </w:p>
        </w:tc>
        <w:tc>
          <w:tcPr>
            <w:tcW w:w="1418" w:type="dxa"/>
          </w:tcPr>
          <w:p w14:paraId="0CB2B420" w14:textId="77777777" w:rsidR="00FE48D0" w:rsidRDefault="00FE48D0" w:rsidP="003F39BA">
            <w:pPr>
              <w:spacing w:after="0" w:line="240" w:lineRule="auto"/>
            </w:pPr>
            <w:r>
              <w:t>MSSA: 2 (0.3)</w:t>
            </w:r>
          </w:p>
          <w:p w14:paraId="3EB4E739" w14:textId="77777777" w:rsidR="00FE48D0" w:rsidRDefault="00FE48D0" w:rsidP="003F39BA">
            <w:pPr>
              <w:spacing w:after="0" w:line="240" w:lineRule="auto"/>
            </w:pPr>
            <w:proofErr w:type="spellStart"/>
            <w:r>
              <w:t>Any</w:t>
            </w:r>
            <w:r>
              <w:rPr>
                <w:vertAlign w:val="superscript"/>
              </w:rPr>
              <w:t>c</w:t>
            </w:r>
            <w:proofErr w:type="spellEnd"/>
            <w:r>
              <w:t>: 2 (0.3)</w:t>
            </w:r>
          </w:p>
        </w:tc>
        <w:tc>
          <w:tcPr>
            <w:tcW w:w="1197" w:type="dxa"/>
          </w:tcPr>
          <w:p w14:paraId="3D174701" w14:textId="77777777" w:rsidR="00FE48D0" w:rsidRPr="00585A07" w:rsidRDefault="00FE48D0" w:rsidP="003F39BA">
            <w:pPr>
              <w:spacing w:after="0" w:line="240" w:lineRule="auto"/>
            </w:pPr>
            <w:r>
              <w:t>34 (5.8)</w:t>
            </w:r>
          </w:p>
        </w:tc>
      </w:tr>
      <w:tr w:rsidR="00FE48D0" w:rsidRPr="00585A07" w14:paraId="34EAD74E" w14:textId="77777777" w:rsidTr="003F39BA">
        <w:trPr>
          <w:trHeight w:val="460"/>
        </w:trPr>
        <w:tc>
          <w:tcPr>
            <w:tcW w:w="704" w:type="dxa"/>
            <w:vAlign w:val="center"/>
          </w:tcPr>
          <w:p w14:paraId="7CF53642" w14:textId="77777777" w:rsidR="00FE48D0" w:rsidRPr="00585A07" w:rsidRDefault="00FE48D0" w:rsidP="003F39BA">
            <w:pPr>
              <w:spacing w:after="0" w:line="240" w:lineRule="auto"/>
            </w:pPr>
            <w:r>
              <w:rPr>
                <w:color w:val="000000"/>
              </w:rPr>
              <w:t>5</w:t>
            </w:r>
          </w:p>
        </w:tc>
        <w:tc>
          <w:tcPr>
            <w:tcW w:w="1418" w:type="dxa"/>
          </w:tcPr>
          <w:p w14:paraId="662F7238" w14:textId="77777777" w:rsidR="00FE48D0" w:rsidRPr="00585A07" w:rsidRDefault="00FE48D0" w:rsidP="003F39BA">
            <w:pPr>
              <w:spacing w:after="0" w:line="240" w:lineRule="auto"/>
            </w:pPr>
            <w:r w:rsidRPr="00585A07">
              <w:t>Screen</w:t>
            </w:r>
          </w:p>
        </w:tc>
        <w:tc>
          <w:tcPr>
            <w:tcW w:w="1417" w:type="dxa"/>
          </w:tcPr>
          <w:p w14:paraId="453DAC14" w14:textId="77777777" w:rsidR="00FE48D0" w:rsidRPr="00585A07" w:rsidRDefault="00FE48D0" w:rsidP="003F39BA">
            <w:pPr>
              <w:spacing w:after="0" w:line="240" w:lineRule="auto"/>
            </w:pPr>
            <w:r>
              <w:t>1107</w:t>
            </w:r>
          </w:p>
        </w:tc>
        <w:tc>
          <w:tcPr>
            <w:tcW w:w="1418" w:type="dxa"/>
          </w:tcPr>
          <w:p w14:paraId="69FF5E05" w14:textId="77777777" w:rsidR="00FE48D0" w:rsidRPr="00585A07" w:rsidRDefault="00FE48D0" w:rsidP="003F39BA">
            <w:pPr>
              <w:spacing w:after="0" w:line="240" w:lineRule="auto"/>
            </w:pPr>
            <w:r>
              <w:t>1000 (90.3)</w:t>
            </w:r>
          </w:p>
        </w:tc>
        <w:tc>
          <w:tcPr>
            <w:tcW w:w="1701" w:type="dxa"/>
          </w:tcPr>
          <w:p w14:paraId="04C6CF18" w14:textId="77777777" w:rsidR="00FE48D0" w:rsidRPr="00585A07" w:rsidRDefault="00FE48D0" w:rsidP="003F39BA">
            <w:pPr>
              <w:spacing w:after="0" w:line="240" w:lineRule="auto"/>
            </w:pPr>
            <w:r>
              <w:t>859 (77.6)</w:t>
            </w:r>
          </w:p>
        </w:tc>
        <w:tc>
          <w:tcPr>
            <w:tcW w:w="2551" w:type="dxa"/>
          </w:tcPr>
          <w:p w14:paraId="5A038710" w14:textId="77777777" w:rsidR="00FE48D0" w:rsidRPr="00585A07" w:rsidRDefault="00FE48D0" w:rsidP="003F39BA">
            <w:pPr>
              <w:spacing w:after="0" w:line="240" w:lineRule="auto"/>
            </w:pPr>
            <w:r w:rsidRPr="00585A07">
              <w:t xml:space="preserve">MSSA positive = </w:t>
            </w:r>
            <w:r>
              <w:t>299</w:t>
            </w:r>
            <w:r w:rsidRPr="00585A07">
              <w:t xml:space="preserve"> (</w:t>
            </w:r>
            <w:r>
              <w:t>29.9)</w:t>
            </w:r>
          </w:p>
          <w:p w14:paraId="54614541" w14:textId="77777777" w:rsidR="00FE48D0" w:rsidRPr="00585A07" w:rsidRDefault="00FE48D0" w:rsidP="003F39BA">
            <w:pPr>
              <w:spacing w:after="0" w:line="240" w:lineRule="auto"/>
            </w:pPr>
            <w:r w:rsidRPr="00585A07">
              <w:t xml:space="preserve">MSSA negative = </w:t>
            </w:r>
            <w:r>
              <w:t>672 (67.3)</w:t>
            </w:r>
          </w:p>
        </w:tc>
        <w:tc>
          <w:tcPr>
            <w:tcW w:w="992" w:type="dxa"/>
          </w:tcPr>
          <w:p w14:paraId="32AAC3A7" w14:textId="77777777" w:rsidR="00FE48D0" w:rsidRPr="00585A07" w:rsidRDefault="00FE48D0" w:rsidP="003F39BA">
            <w:pPr>
              <w:spacing w:after="0" w:line="240" w:lineRule="auto"/>
            </w:pPr>
            <w:r>
              <w:t>3</w:t>
            </w:r>
          </w:p>
        </w:tc>
        <w:tc>
          <w:tcPr>
            <w:tcW w:w="1134" w:type="dxa"/>
          </w:tcPr>
          <w:p w14:paraId="5C20ACDE" w14:textId="77777777" w:rsidR="00FE48D0" w:rsidRPr="00585A07" w:rsidRDefault="00FE48D0" w:rsidP="003F39BA">
            <w:pPr>
              <w:spacing w:after="0" w:line="240" w:lineRule="auto"/>
            </w:pPr>
            <w:r>
              <w:t>3 (100)</w:t>
            </w:r>
          </w:p>
        </w:tc>
        <w:tc>
          <w:tcPr>
            <w:tcW w:w="1418" w:type="dxa"/>
          </w:tcPr>
          <w:p w14:paraId="6C949A43" w14:textId="77777777" w:rsidR="00FE48D0" w:rsidRDefault="00FE48D0" w:rsidP="003F39BA">
            <w:pPr>
              <w:spacing w:after="0" w:line="240" w:lineRule="auto"/>
            </w:pPr>
            <w:r>
              <w:t>MSSA: 0 (0.0)</w:t>
            </w:r>
          </w:p>
          <w:p w14:paraId="1BEEDF79" w14:textId="77777777" w:rsidR="00FE48D0" w:rsidRDefault="00FE48D0" w:rsidP="003F39BA">
            <w:pPr>
              <w:spacing w:after="0" w:line="240" w:lineRule="auto"/>
            </w:pPr>
            <w:proofErr w:type="spellStart"/>
            <w:r>
              <w:t>Any</w:t>
            </w:r>
            <w:r>
              <w:rPr>
                <w:vertAlign w:val="superscript"/>
              </w:rPr>
              <w:t>c</w:t>
            </w:r>
            <w:proofErr w:type="spellEnd"/>
            <w:r>
              <w:t>: 1 (0.1)</w:t>
            </w:r>
          </w:p>
        </w:tc>
        <w:tc>
          <w:tcPr>
            <w:tcW w:w="1197" w:type="dxa"/>
          </w:tcPr>
          <w:p w14:paraId="35FFE46C" w14:textId="77777777" w:rsidR="00FE48D0" w:rsidRPr="00585A07" w:rsidRDefault="00FE48D0" w:rsidP="003F39BA">
            <w:pPr>
              <w:spacing w:after="0" w:line="240" w:lineRule="auto"/>
            </w:pPr>
            <w:r>
              <w:t>4 (0.4)</w:t>
            </w:r>
          </w:p>
        </w:tc>
      </w:tr>
      <w:tr w:rsidR="00FE48D0" w:rsidRPr="00585A07" w14:paraId="5C53C6DC" w14:textId="77777777" w:rsidTr="003F39BA">
        <w:trPr>
          <w:trHeight w:val="409"/>
        </w:trPr>
        <w:tc>
          <w:tcPr>
            <w:tcW w:w="704" w:type="dxa"/>
            <w:vAlign w:val="center"/>
          </w:tcPr>
          <w:p w14:paraId="30529D89" w14:textId="77777777" w:rsidR="00FE48D0" w:rsidRPr="00585A07" w:rsidRDefault="00FE48D0" w:rsidP="003F39BA">
            <w:pPr>
              <w:spacing w:after="0" w:line="240" w:lineRule="auto"/>
              <w:rPr>
                <w:highlight w:val="yellow"/>
                <w:vertAlign w:val="superscript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18" w:type="dxa"/>
          </w:tcPr>
          <w:p w14:paraId="6C724E35" w14:textId="77777777" w:rsidR="00FE48D0" w:rsidRPr="00585A07" w:rsidRDefault="00FE48D0" w:rsidP="003F39BA">
            <w:pPr>
              <w:spacing w:after="0" w:line="240" w:lineRule="auto"/>
            </w:pPr>
            <w:r w:rsidRPr="00585A07">
              <w:t>Screen</w:t>
            </w:r>
          </w:p>
          <w:p w14:paraId="782F455B" w14:textId="77777777" w:rsidR="00FE48D0" w:rsidRPr="00585A07" w:rsidRDefault="00FE48D0" w:rsidP="003F39BA">
            <w:pPr>
              <w:spacing w:after="0" w:line="240" w:lineRule="auto"/>
              <w:rPr>
                <w:strike/>
              </w:rPr>
            </w:pPr>
          </w:p>
        </w:tc>
        <w:tc>
          <w:tcPr>
            <w:tcW w:w="1417" w:type="dxa"/>
          </w:tcPr>
          <w:p w14:paraId="4884A8DF" w14:textId="77777777" w:rsidR="00FE48D0" w:rsidRPr="00585A07" w:rsidRDefault="00FE48D0" w:rsidP="003F39BA">
            <w:pPr>
              <w:spacing w:after="0" w:line="240" w:lineRule="auto"/>
            </w:pPr>
            <w:r>
              <w:t>521</w:t>
            </w:r>
          </w:p>
        </w:tc>
        <w:tc>
          <w:tcPr>
            <w:tcW w:w="1418" w:type="dxa"/>
          </w:tcPr>
          <w:p w14:paraId="244F53BF" w14:textId="77777777" w:rsidR="00FE48D0" w:rsidRPr="00585A07" w:rsidRDefault="00FE48D0" w:rsidP="003F39BA">
            <w:pPr>
              <w:spacing w:after="0" w:line="240" w:lineRule="auto"/>
            </w:pPr>
            <w:r>
              <w:t>158 (30.3)</w:t>
            </w:r>
          </w:p>
        </w:tc>
        <w:tc>
          <w:tcPr>
            <w:tcW w:w="1701" w:type="dxa"/>
          </w:tcPr>
          <w:p w14:paraId="124C8CF9" w14:textId="77777777" w:rsidR="00FE48D0" w:rsidRPr="00585A07" w:rsidRDefault="00FE48D0" w:rsidP="003F39BA">
            <w:pPr>
              <w:spacing w:after="0" w:line="240" w:lineRule="auto"/>
            </w:pPr>
            <w:r>
              <w:t>146 (28.0)</w:t>
            </w:r>
          </w:p>
        </w:tc>
        <w:tc>
          <w:tcPr>
            <w:tcW w:w="2551" w:type="dxa"/>
          </w:tcPr>
          <w:p w14:paraId="1DC8E3FB" w14:textId="77777777" w:rsidR="00FE48D0" w:rsidRPr="003260E6" w:rsidRDefault="00FE48D0" w:rsidP="003F39BA">
            <w:pPr>
              <w:spacing w:after="0" w:line="240" w:lineRule="auto"/>
              <w:rPr>
                <w:vertAlign w:val="superscript"/>
              </w:rPr>
            </w:pPr>
            <w:r w:rsidRPr="00585A07">
              <w:t xml:space="preserve">MSSA positive = </w:t>
            </w:r>
            <w:r>
              <w:t>153</w:t>
            </w:r>
            <w:r w:rsidRPr="00585A07">
              <w:t xml:space="preserve"> (9</w:t>
            </w:r>
            <w:r>
              <w:t>6.8</w:t>
            </w:r>
            <w:r w:rsidRPr="00585A07">
              <w:t>)</w:t>
            </w:r>
            <w:r>
              <w:rPr>
                <w:vertAlign w:val="superscript"/>
              </w:rPr>
              <w:t>d</w:t>
            </w:r>
          </w:p>
          <w:p w14:paraId="3EDEDE83" w14:textId="77777777" w:rsidR="00FE48D0" w:rsidRPr="00585A07" w:rsidRDefault="00FE48D0" w:rsidP="003F39BA">
            <w:pPr>
              <w:spacing w:after="0" w:line="240" w:lineRule="auto"/>
            </w:pPr>
            <w:r w:rsidRPr="00585A07">
              <w:t>MSSA negative = 1</w:t>
            </w:r>
            <w:r>
              <w:t xml:space="preserve"> (0.6)</w:t>
            </w:r>
          </w:p>
        </w:tc>
        <w:tc>
          <w:tcPr>
            <w:tcW w:w="992" w:type="dxa"/>
          </w:tcPr>
          <w:p w14:paraId="070B28A0" w14:textId="77777777" w:rsidR="00FE48D0" w:rsidRPr="00585A07" w:rsidRDefault="00FE48D0" w:rsidP="003F39BA">
            <w:pPr>
              <w:spacing w:after="0" w:line="240" w:lineRule="auto"/>
            </w:pPr>
            <w:r>
              <w:t>4</w:t>
            </w:r>
          </w:p>
        </w:tc>
        <w:tc>
          <w:tcPr>
            <w:tcW w:w="1134" w:type="dxa"/>
          </w:tcPr>
          <w:p w14:paraId="52223E37" w14:textId="77777777" w:rsidR="00FE48D0" w:rsidRPr="00585A07" w:rsidRDefault="00FE48D0" w:rsidP="003F39BA">
            <w:pPr>
              <w:spacing w:after="0" w:line="240" w:lineRule="auto"/>
            </w:pPr>
            <w:r>
              <w:t>4 (100)</w:t>
            </w:r>
          </w:p>
        </w:tc>
        <w:tc>
          <w:tcPr>
            <w:tcW w:w="1418" w:type="dxa"/>
          </w:tcPr>
          <w:p w14:paraId="06B9B7C0" w14:textId="77777777" w:rsidR="00FE48D0" w:rsidRDefault="00FE48D0" w:rsidP="003F39BA">
            <w:pPr>
              <w:spacing w:after="0" w:line="240" w:lineRule="auto"/>
            </w:pPr>
            <w:r>
              <w:t>MSSA: 1 (0.6)</w:t>
            </w:r>
          </w:p>
          <w:p w14:paraId="1DCAE637" w14:textId="77777777" w:rsidR="00FE48D0" w:rsidRDefault="00FE48D0" w:rsidP="003F39BA">
            <w:pPr>
              <w:spacing w:after="0" w:line="240" w:lineRule="auto"/>
            </w:pPr>
            <w:proofErr w:type="spellStart"/>
            <w:r>
              <w:t>Any</w:t>
            </w:r>
            <w:r>
              <w:rPr>
                <w:vertAlign w:val="superscript"/>
              </w:rPr>
              <w:t>c</w:t>
            </w:r>
            <w:proofErr w:type="spellEnd"/>
            <w:r>
              <w:t>: 2 (1.3)</w:t>
            </w:r>
          </w:p>
        </w:tc>
        <w:tc>
          <w:tcPr>
            <w:tcW w:w="1197" w:type="dxa"/>
          </w:tcPr>
          <w:p w14:paraId="0BEE9EEE" w14:textId="77777777" w:rsidR="00FE48D0" w:rsidRPr="00585A07" w:rsidRDefault="00FE48D0" w:rsidP="003F39BA">
            <w:pPr>
              <w:spacing w:after="0" w:line="240" w:lineRule="auto"/>
            </w:pPr>
            <w:r>
              <w:t>6 (3.8)</w:t>
            </w:r>
          </w:p>
        </w:tc>
      </w:tr>
      <w:tr w:rsidR="00FE48D0" w:rsidRPr="00585A07" w14:paraId="214C5C99" w14:textId="77777777" w:rsidTr="003F39BA">
        <w:trPr>
          <w:trHeight w:val="228"/>
        </w:trPr>
        <w:tc>
          <w:tcPr>
            <w:tcW w:w="704" w:type="dxa"/>
            <w:vAlign w:val="center"/>
          </w:tcPr>
          <w:p w14:paraId="1500BAD2" w14:textId="77777777" w:rsidR="00FE48D0" w:rsidRPr="00585A07" w:rsidRDefault="00FE48D0" w:rsidP="003F39BA">
            <w:pPr>
              <w:spacing w:after="0" w:line="240" w:lineRule="auto"/>
            </w:pPr>
            <w:r>
              <w:rPr>
                <w:color w:val="000000"/>
              </w:rPr>
              <w:t>7</w:t>
            </w:r>
          </w:p>
        </w:tc>
        <w:tc>
          <w:tcPr>
            <w:tcW w:w="1418" w:type="dxa"/>
          </w:tcPr>
          <w:p w14:paraId="580BB60C" w14:textId="77777777" w:rsidR="00FE48D0" w:rsidRPr="00585A07" w:rsidRDefault="00FE48D0" w:rsidP="003F39BA">
            <w:pPr>
              <w:spacing w:after="0" w:line="240" w:lineRule="auto"/>
            </w:pPr>
            <w:r w:rsidRPr="00585A07">
              <w:t>Blanket</w:t>
            </w:r>
          </w:p>
        </w:tc>
        <w:tc>
          <w:tcPr>
            <w:tcW w:w="1417" w:type="dxa"/>
          </w:tcPr>
          <w:p w14:paraId="5453C732" w14:textId="77777777" w:rsidR="00FE48D0" w:rsidRPr="00585A07" w:rsidRDefault="00FE48D0" w:rsidP="003F39BA">
            <w:pPr>
              <w:spacing w:after="0" w:line="240" w:lineRule="auto"/>
            </w:pPr>
            <w:r>
              <w:t>549</w:t>
            </w:r>
          </w:p>
        </w:tc>
        <w:tc>
          <w:tcPr>
            <w:tcW w:w="1418" w:type="dxa"/>
          </w:tcPr>
          <w:p w14:paraId="2D0DA507" w14:textId="77777777" w:rsidR="00FE48D0" w:rsidRPr="00585A07" w:rsidRDefault="00FE48D0" w:rsidP="003F39BA">
            <w:pPr>
              <w:spacing w:after="0" w:line="240" w:lineRule="auto"/>
            </w:pPr>
            <w:r w:rsidRPr="00585A07">
              <w:t>237</w:t>
            </w:r>
            <w:r>
              <w:t xml:space="preserve"> (43.2)</w:t>
            </w:r>
          </w:p>
        </w:tc>
        <w:tc>
          <w:tcPr>
            <w:tcW w:w="1701" w:type="dxa"/>
          </w:tcPr>
          <w:p w14:paraId="7F80CB8A" w14:textId="77777777" w:rsidR="00FE48D0" w:rsidRPr="00585A07" w:rsidRDefault="00FE48D0" w:rsidP="003F39BA">
            <w:pPr>
              <w:spacing w:after="0" w:line="240" w:lineRule="auto"/>
            </w:pPr>
            <w:r>
              <w:t>0 (-)</w:t>
            </w:r>
          </w:p>
        </w:tc>
        <w:tc>
          <w:tcPr>
            <w:tcW w:w="2551" w:type="dxa"/>
          </w:tcPr>
          <w:p w14:paraId="0B0D70B6" w14:textId="77777777" w:rsidR="00FE48D0" w:rsidRPr="00585A07" w:rsidRDefault="00FE48D0" w:rsidP="003F39BA">
            <w:pPr>
              <w:spacing w:after="0" w:line="240" w:lineRule="auto"/>
            </w:pPr>
            <w:r w:rsidRPr="00585A07">
              <w:t>N/A</w:t>
            </w:r>
          </w:p>
        </w:tc>
        <w:tc>
          <w:tcPr>
            <w:tcW w:w="992" w:type="dxa"/>
          </w:tcPr>
          <w:p w14:paraId="1DA9A819" w14:textId="77777777" w:rsidR="00FE48D0" w:rsidRPr="00585A07" w:rsidRDefault="00FE48D0" w:rsidP="003F39BA">
            <w:pPr>
              <w:spacing w:after="0" w:line="240" w:lineRule="auto"/>
            </w:pPr>
            <w:r>
              <w:t>0</w:t>
            </w:r>
          </w:p>
        </w:tc>
        <w:tc>
          <w:tcPr>
            <w:tcW w:w="1134" w:type="dxa"/>
          </w:tcPr>
          <w:p w14:paraId="10A2807B" w14:textId="77777777" w:rsidR="00FE48D0" w:rsidRPr="00585A07" w:rsidRDefault="00FE48D0" w:rsidP="003F39BA">
            <w:pPr>
              <w:spacing w:after="0" w:line="240" w:lineRule="auto"/>
            </w:pPr>
            <w:r>
              <w:t>0 (-)</w:t>
            </w:r>
          </w:p>
        </w:tc>
        <w:tc>
          <w:tcPr>
            <w:tcW w:w="1418" w:type="dxa"/>
          </w:tcPr>
          <w:p w14:paraId="4527A768" w14:textId="77777777" w:rsidR="00FE48D0" w:rsidRDefault="00FE48D0" w:rsidP="003F39BA">
            <w:pPr>
              <w:spacing w:after="0" w:line="240" w:lineRule="auto"/>
            </w:pPr>
            <w:r>
              <w:t>MSSA: 0 (0.0)</w:t>
            </w:r>
          </w:p>
          <w:p w14:paraId="1D4E0784" w14:textId="77777777" w:rsidR="00FE48D0" w:rsidRDefault="00FE48D0" w:rsidP="003F39BA">
            <w:pPr>
              <w:spacing w:after="0" w:line="240" w:lineRule="auto"/>
            </w:pPr>
            <w:proofErr w:type="spellStart"/>
            <w:r>
              <w:t>Any</w:t>
            </w:r>
            <w:r>
              <w:rPr>
                <w:vertAlign w:val="superscript"/>
              </w:rPr>
              <w:t>c</w:t>
            </w:r>
            <w:proofErr w:type="spellEnd"/>
            <w:r>
              <w:t>: 0 (0.0)</w:t>
            </w:r>
          </w:p>
        </w:tc>
        <w:tc>
          <w:tcPr>
            <w:tcW w:w="1197" w:type="dxa"/>
          </w:tcPr>
          <w:p w14:paraId="55831869" w14:textId="77777777" w:rsidR="00FE48D0" w:rsidRPr="00585A07" w:rsidRDefault="00FE48D0" w:rsidP="003F39BA">
            <w:pPr>
              <w:spacing w:after="0" w:line="240" w:lineRule="auto"/>
            </w:pPr>
            <w:r>
              <w:t>0 (0.0)</w:t>
            </w:r>
          </w:p>
        </w:tc>
      </w:tr>
      <w:tr w:rsidR="00FE48D0" w:rsidRPr="00585A07" w14:paraId="196523FF" w14:textId="77777777" w:rsidTr="003F39BA">
        <w:trPr>
          <w:trHeight w:val="242"/>
        </w:trPr>
        <w:tc>
          <w:tcPr>
            <w:tcW w:w="704" w:type="dxa"/>
            <w:vAlign w:val="center"/>
          </w:tcPr>
          <w:p w14:paraId="09891501" w14:textId="77777777" w:rsidR="00FE48D0" w:rsidRPr="00585A07" w:rsidRDefault="00FE48D0" w:rsidP="003F39BA">
            <w:pPr>
              <w:spacing w:after="0" w:line="240" w:lineRule="auto"/>
            </w:pPr>
            <w:r>
              <w:rPr>
                <w:color w:val="000000"/>
              </w:rPr>
              <w:t>8</w:t>
            </w:r>
          </w:p>
        </w:tc>
        <w:tc>
          <w:tcPr>
            <w:tcW w:w="1418" w:type="dxa"/>
          </w:tcPr>
          <w:p w14:paraId="6AF77C69" w14:textId="77777777" w:rsidR="00FE48D0" w:rsidRPr="00585A07" w:rsidRDefault="00FE48D0" w:rsidP="003F39BA">
            <w:pPr>
              <w:spacing w:after="0" w:line="240" w:lineRule="auto"/>
            </w:pPr>
            <w:r w:rsidRPr="00585A07">
              <w:t>Blanket</w:t>
            </w:r>
          </w:p>
        </w:tc>
        <w:tc>
          <w:tcPr>
            <w:tcW w:w="1417" w:type="dxa"/>
          </w:tcPr>
          <w:p w14:paraId="336CB910" w14:textId="77777777" w:rsidR="00FE48D0" w:rsidRPr="00585A07" w:rsidRDefault="00FE48D0" w:rsidP="003F39BA">
            <w:pPr>
              <w:spacing w:after="0" w:line="240" w:lineRule="auto"/>
            </w:pPr>
            <w:r>
              <w:t>813</w:t>
            </w:r>
          </w:p>
        </w:tc>
        <w:tc>
          <w:tcPr>
            <w:tcW w:w="1418" w:type="dxa"/>
          </w:tcPr>
          <w:p w14:paraId="6D046A75" w14:textId="77777777" w:rsidR="00FE48D0" w:rsidRPr="00585A07" w:rsidRDefault="00FE48D0" w:rsidP="003F39BA">
            <w:pPr>
              <w:spacing w:after="0" w:line="240" w:lineRule="auto"/>
            </w:pPr>
            <w:r>
              <w:t>728 (89.5)</w:t>
            </w:r>
          </w:p>
        </w:tc>
        <w:tc>
          <w:tcPr>
            <w:tcW w:w="1701" w:type="dxa"/>
          </w:tcPr>
          <w:p w14:paraId="5D750DED" w14:textId="77777777" w:rsidR="00FE48D0" w:rsidRPr="00585A07" w:rsidRDefault="00FE48D0" w:rsidP="003F39BA">
            <w:pPr>
              <w:spacing w:after="0" w:line="240" w:lineRule="auto"/>
            </w:pPr>
            <w:r>
              <w:t>692 (85.1)</w:t>
            </w:r>
          </w:p>
        </w:tc>
        <w:tc>
          <w:tcPr>
            <w:tcW w:w="2551" w:type="dxa"/>
          </w:tcPr>
          <w:p w14:paraId="6EA42E03" w14:textId="77777777" w:rsidR="00FE48D0" w:rsidRPr="00585A07" w:rsidRDefault="00FE48D0" w:rsidP="003F39BA">
            <w:pPr>
              <w:spacing w:after="0" w:line="240" w:lineRule="auto"/>
            </w:pPr>
            <w:r w:rsidRPr="00585A07">
              <w:t>N/A</w:t>
            </w:r>
          </w:p>
        </w:tc>
        <w:tc>
          <w:tcPr>
            <w:tcW w:w="992" w:type="dxa"/>
          </w:tcPr>
          <w:p w14:paraId="2B861F07" w14:textId="77777777" w:rsidR="00FE48D0" w:rsidRPr="00585A07" w:rsidRDefault="00FE48D0" w:rsidP="003F39BA">
            <w:pPr>
              <w:spacing w:after="0" w:line="240" w:lineRule="auto"/>
            </w:pPr>
            <w:r>
              <w:t>3</w:t>
            </w:r>
          </w:p>
        </w:tc>
        <w:tc>
          <w:tcPr>
            <w:tcW w:w="1134" w:type="dxa"/>
          </w:tcPr>
          <w:p w14:paraId="536125C9" w14:textId="77777777" w:rsidR="00FE48D0" w:rsidRPr="00585A07" w:rsidRDefault="00FE48D0" w:rsidP="003F39BA">
            <w:pPr>
              <w:spacing w:after="0" w:line="240" w:lineRule="auto"/>
            </w:pPr>
            <w:r>
              <w:t>3 (100)</w:t>
            </w:r>
          </w:p>
        </w:tc>
        <w:tc>
          <w:tcPr>
            <w:tcW w:w="1418" w:type="dxa"/>
          </w:tcPr>
          <w:p w14:paraId="50F36C7B" w14:textId="77777777" w:rsidR="00FE48D0" w:rsidRDefault="00FE48D0" w:rsidP="003F39BA">
            <w:pPr>
              <w:spacing w:after="0" w:line="240" w:lineRule="auto"/>
            </w:pPr>
            <w:r>
              <w:t>MSSA: 2 (0.3)</w:t>
            </w:r>
          </w:p>
          <w:p w14:paraId="25958A12" w14:textId="77777777" w:rsidR="00FE48D0" w:rsidRDefault="00FE48D0" w:rsidP="003F39BA">
            <w:pPr>
              <w:spacing w:after="0" w:line="240" w:lineRule="auto"/>
            </w:pPr>
            <w:proofErr w:type="spellStart"/>
            <w:r>
              <w:t>Any</w:t>
            </w:r>
            <w:r>
              <w:rPr>
                <w:vertAlign w:val="superscript"/>
              </w:rPr>
              <w:t>c</w:t>
            </w:r>
            <w:proofErr w:type="spellEnd"/>
            <w:r>
              <w:t>: 3 (0.4)</w:t>
            </w:r>
          </w:p>
        </w:tc>
        <w:tc>
          <w:tcPr>
            <w:tcW w:w="1197" w:type="dxa"/>
          </w:tcPr>
          <w:p w14:paraId="74DE90C7" w14:textId="77777777" w:rsidR="00FE48D0" w:rsidRPr="00585A07" w:rsidRDefault="00FE48D0" w:rsidP="003F39BA">
            <w:pPr>
              <w:spacing w:after="0" w:line="240" w:lineRule="auto"/>
            </w:pPr>
            <w:r>
              <w:t>0 (0.0)</w:t>
            </w:r>
          </w:p>
        </w:tc>
      </w:tr>
      <w:tr w:rsidR="00FE48D0" w:rsidRPr="00585A07" w14:paraId="137C1013" w14:textId="77777777" w:rsidTr="003F39BA">
        <w:trPr>
          <w:trHeight w:val="242"/>
        </w:trPr>
        <w:tc>
          <w:tcPr>
            <w:tcW w:w="704" w:type="dxa"/>
            <w:vAlign w:val="center"/>
          </w:tcPr>
          <w:p w14:paraId="5822B14C" w14:textId="77777777" w:rsidR="00FE48D0" w:rsidRPr="00585A07" w:rsidRDefault="00FE48D0" w:rsidP="003F39BA">
            <w:pPr>
              <w:spacing w:after="0" w:line="240" w:lineRule="auto"/>
            </w:pPr>
            <w:r>
              <w:rPr>
                <w:color w:val="000000"/>
              </w:rPr>
              <w:t>9</w:t>
            </w:r>
          </w:p>
        </w:tc>
        <w:tc>
          <w:tcPr>
            <w:tcW w:w="1418" w:type="dxa"/>
          </w:tcPr>
          <w:p w14:paraId="45F88B46" w14:textId="77777777" w:rsidR="00FE48D0" w:rsidRPr="00585A07" w:rsidRDefault="00FE48D0" w:rsidP="003F39BA">
            <w:pPr>
              <w:spacing w:after="0" w:line="240" w:lineRule="auto"/>
            </w:pPr>
            <w:r w:rsidRPr="00585A07">
              <w:t>Blanket</w:t>
            </w:r>
          </w:p>
        </w:tc>
        <w:tc>
          <w:tcPr>
            <w:tcW w:w="1417" w:type="dxa"/>
          </w:tcPr>
          <w:p w14:paraId="6B03CE06" w14:textId="77777777" w:rsidR="00FE48D0" w:rsidRPr="00585A07" w:rsidRDefault="00FE48D0" w:rsidP="003F39BA">
            <w:pPr>
              <w:spacing w:after="0" w:line="240" w:lineRule="auto"/>
            </w:pPr>
            <w:r>
              <w:t>719</w:t>
            </w:r>
          </w:p>
        </w:tc>
        <w:tc>
          <w:tcPr>
            <w:tcW w:w="1418" w:type="dxa"/>
          </w:tcPr>
          <w:p w14:paraId="0C03B4F8" w14:textId="77777777" w:rsidR="00FE48D0" w:rsidRPr="00585A07" w:rsidRDefault="00FE48D0" w:rsidP="003F39BA">
            <w:pPr>
              <w:spacing w:after="0" w:line="240" w:lineRule="auto"/>
            </w:pPr>
            <w:r>
              <w:t>678 (94.3)</w:t>
            </w:r>
          </w:p>
        </w:tc>
        <w:tc>
          <w:tcPr>
            <w:tcW w:w="1701" w:type="dxa"/>
          </w:tcPr>
          <w:p w14:paraId="05423A15" w14:textId="77777777" w:rsidR="00FE48D0" w:rsidRPr="00585A07" w:rsidRDefault="00FE48D0" w:rsidP="003F39BA">
            <w:pPr>
              <w:spacing w:after="0" w:line="240" w:lineRule="auto"/>
            </w:pPr>
            <w:r>
              <w:t>675 (93.9)</w:t>
            </w:r>
          </w:p>
        </w:tc>
        <w:tc>
          <w:tcPr>
            <w:tcW w:w="2551" w:type="dxa"/>
          </w:tcPr>
          <w:p w14:paraId="58BADCA4" w14:textId="77777777" w:rsidR="00FE48D0" w:rsidRPr="00585A07" w:rsidRDefault="00FE48D0" w:rsidP="003F39BA">
            <w:pPr>
              <w:spacing w:after="0" w:line="240" w:lineRule="auto"/>
            </w:pPr>
            <w:r w:rsidRPr="00585A07">
              <w:t>N/A</w:t>
            </w:r>
          </w:p>
        </w:tc>
        <w:tc>
          <w:tcPr>
            <w:tcW w:w="992" w:type="dxa"/>
          </w:tcPr>
          <w:p w14:paraId="13AF7571" w14:textId="77777777" w:rsidR="00FE48D0" w:rsidRPr="00585A07" w:rsidRDefault="00FE48D0" w:rsidP="003F39BA">
            <w:pPr>
              <w:spacing w:after="0" w:line="240" w:lineRule="auto"/>
            </w:pPr>
            <w:r>
              <w:t>18</w:t>
            </w:r>
          </w:p>
        </w:tc>
        <w:tc>
          <w:tcPr>
            <w:tcW w:w="1134" w:type="dxa"/>
          </w:tcPr>
          <w:p w14:paraId="4D393F2D" w14:textId="77777777" w:rsidR="00FE48D0" w:rsidRPr="00585A07" w:rsidRDefault="00FE48D0" w:rsidP="003F39BA">
            <w:pPr>
              <w:spacing w:after="0" w:line="240" w:lineRule="auto"/>
            </w:pPr>
            <w:r>
              <w:t>12 (67)</w:t>
            </w:r>
          </w:p>
        </w:tc>
        <w:tc>
          <w:tcPr>
            <w:tcW w:w="1418" w:type="dxa"/>
          </w:tcPr>
          <w:p w14:paraId="283973FF" w14:textId="77777777" w:rsidR="00FE48D0" w:rsidRDefault="00FE48D0" w:rsidP="003F39BA">
            <w:pPr>
              <w:spacing w:after="0" w:line="240" w:lineRule="auto"/>
            </w:pPr>
            <w:r>
              <w:t>MSSA: 1 (0.2)</w:t>
            </w:r>
          </w:p>
          <w:p w14:paraId="3F23BE86" w14:textId="77777777" w:rsidR="00FE48D0" w:rsidRDefault="00FE48D0" w:rsidP="003F39BA">
            <w:pPr>
              <w:spacing w:after="0" w:line="240" w:lineRule="auto"/>
            </w:pPr>
            <w:proofErr w:type="spellStart"/>
            <w:r>
              <w:t>Any</w:t>
            </w:r>
            <w:r>
              <w:rPr>
                <w:vertAlign w:val="superscript"/>
              </w:rPr>
              <w:t>c</w:t>
            </w:r>
            <w:proofErr w:type="spellEnd"/>
            <w:r>
              <w:t>: 6 (0.9)</w:t>
            </w:r>
          </w:p>
        </w:tc>
        <w:tc>
          <w:tcPr>
            <w:tcW w:w="1197" w:type="dxa"/>
          </w:tcPr>
          <w:p w14:paraId="5951000E" w14:textId="77777777" w:rsidR="00FE48D0" w:rsidRPr="00585A07" w:rsidRDefault="00FE48D0" w:rsidP="003F39BA">
            <w:pPr>
              <w:spacing w:after="0" w:line="240" w:lineRule="auto"/>
            </w:pPr>
            <w:r>
              <w:t>8 (1.2)</w:t>
            </w:r>
          </w:p>
        </w:tc>
      </w:tr>
      <w:tr w:rsidR="00FE48D0" w:rsidRPr="00585A07" w14:paraId="38502699" w14:textId="77777777" w:rsidTr="003F39BA">
        <w:trPr>
          <w:trHeight w:val="242"/>
        </w:trPr>
        <w:tc>
          <w:tcPr>
            <w:tcW w:w="704" w:type="dxa"/>
            <w:vAlign w:val="center"/>
          </w:tcPr>
          <w:p w14:paraId="19816D77" w14:textId="77777777" w:rsidR="00FE48D0" w:rsidRPr="00585A07" w:rsidRDefault="00FE48D0" w:rsidP="003F39BA">
            <w:pPr>
              <w:spacing w:after="0" w:line="240" w:lineRule="auto"/>
            </w:pPr>
            <w:r>
              <w:rPr>
                <w:color w:val="000000"/>
              </w:rPr>
              <w:t>10</w:t>
            </w:r>
          </w:p>
        </w:tc>
        <w:tc>
          <w:tcPr>
            <w:tcW w:w="1418" w:type="dxa"/>
          </w:tcPr>
          <w:p w14:paraId="1551296D" w14:textId="77777777" w:rsidR="00FE48D0" w:rsidRPr="00585A07" w:rsidRDefault="00FE48D0" w:rsidP="003F39BA">
            <w:pPr>
              <w:spacing w:after="0" w:line="240" w:lineRule="auto"/>
            </w:pPr>
            <w:r w:rsidRPr="00585A07">
              <w:t>Blanket</w:t>
            </w:r>
          </w:p>
        </w:tc>
        <w:tc>
          <w:tcPr>
            <w:tcW w:w="1417" w:type="dxa"/>
          </w:tcPr>
          <w:p w14:paraId="65AF011A" w14:textId="77777777" w:rsidR="00FE48D0" w:rsidRPr="00585A07" w:rsidRDefault="00FE48D0" w:rsidP="003F39BA">
            <w:pPr>
              <w:spacing w:after="0" w:line="240" w:lineRule="auto"/>
            </w:pPr>
            <w:r>
              <w:t>880</w:t>
            </w:r>
          </w:p>
        </w:tc>
        <w:tc>
          <w:tcPr>
            <w:tcW w:w="1418" w:type="dxa"/>
          </w:tcPr>
          <w:p w14:paraId="05CA3FBB" w14:textId="77777777" w:rsidR="00FE48D0" w:rsidRPr="00585A07" w:rsidRDefault="00FE48D0" w:rsidP="003F39BA">
            <w:pPr>
              <w:spacing w:after="0" w:line="240" w:lineRule="auto"/>
            </w:pPr>
            <w:r>
              <w:t>816 (92.7)</w:t>
            </w:r>
          </w:p>
        </w:tc>
        <w:tc>
          <w:tcPr>
            <w:tcW w:w="1701" w:type="dxa"/>
          </w:tcPr>
          <w:p w14:paraId="3AFB9105" w14:textId="77777777" w:rsidR="00FE48D0" w:rsidRPr="005B66EC" w:rsidRDefault="00FE48D0" w:rsidP="003F39BA">
            <w:pPr>
              <w:spacing w:after="0" w:line="240" w:lineRule="auto"/>
            </w:pPr>
            <w:r>
              <w:t>769 (87.4)</w:t>
            </w:r>
          </w:p>
        </w:tc>
        <w:tc>
          <w:tcPr>
            <w:tcW w:w="2551" w:type="dxa"/>
          </w:tcPr>
          <w:p w14:paraId="5FF74D79" w14:textId="77777777" w:rsidR="00FE48D0" w:rsidRPr="00585A07" w:rsidRDefault="00FE48D0" w:rsidP="003F39BA">
            <w:pPr>
              <w:spacing w:after="0" w:line="240" w:lineRule="auto"/>
            </w:pPr>
            <w:r w:rsidRPr="005B66EC">
              <w:t>N/A</w:t>
            </w:r>
          </w:p>
        </w:tc>
        <w:tc>
          <w:tcPr>
            <w:tcW w:w="992" w:type="dxa"/>
          </w:tcPr>
          <w:p w14:paraId="2D6400F0" w14:textId="77777777" w:rsidR="00FE48D0" w:rsidRPr="00585A07" w:rsidRDefault="00FE48D0" w:rsidP="003F39BA">
            <w:pPr>
              <w:spacing w:after="0" w:line="240" w:lineRule="auto"/>
            </w:pPr>
            <w:r>
              <w:t>0</w:t>
            </w:r>
          </w:p>
        </w:tc>
        <w:tc>
          <w:tcPr>
            <w:tcW w:w="1134" w:type="dxa"/>
          </w:tcPr>
          <w:p w14:paraId="7084B2D4" w14:textId="77777777" w:rsidR="00FE48D0" w:rsidRPr="00585A07" w:rsidRDefault="00FE48D0" w:rsidP="003F39BA">
            <w:pPr>
              <w:spacing w:after="0" w:line="240" w:lineRule="auto"/>
            </w:pPr>
            <w:r>
              <w:t>0 (-)</w:t>
            </w:r>
          </w:p>
        </w:tc>
        <w:tc>
          <w:tcPr>
            <w:tcW w:w="1418" w:type="dxa"/>
          </w:tcPr>
          <w:p w14:paraId="2DCD5F56" w14:textId="77777777" w:rsidR="00FE48D0" w:rsidRDefault="00FE48D0" w:rsidP="003F39BA">
            <w:pPr>
              <w:spacing w:after="0" w:line="240" w:lineRule="auto"/>
            </w:pPr>
            <w:r>
              <w:t>MSSA: 0 (0.0)</w:t>
            </w:r>
          </w:p>
          <w:p w14:paraId="3ACF2482" w14:textId="77777777" w:rsidR="00FE48D0" w:rsidRDefault="00FE48D0" w:rsidP="003F39BA">
            <w:pPr>
              <w:spacing w:after="0" w:line="240" w:lineRule="auto"/>
            </w:pPr>
            <w:proofErr w:type="spellStart"/>
            <w:r>
              <w:t>Any</w:t>
            </w:r>
            <w:r>
              <w:rPr>
                <w:vertAlign w:val="superscript"/>
              </w:rPr>
              <w:t>c</w:t>
            </w:r>
            <w:proofErr w:type="spellEnd"/>
            <w:r>
              <w:t>: 0 (0.0)</w:t>
            </w:r>
          </w:p>
        </w:tc>
        <w:tc>
          <w:tcPr>
            <w:tcW w:w="1197" w:type="dxa"/>
          </w:tcPr>
          <w:p w14:paraId="37B866E5" w14:textId="77777777" w:rsidR="00FE48D0" w:rsidRPr="00585A07" w:rsidRDefault="00FE48D0" w:rsidP="003F39BA">
            <w:pPr>
              <w:spacing w:after="0" w:line="240" w:lineRule="auto"/>
            </w:pPr>
            <w:r>
              <w:t>63 (7.7)</w:t>
            </w:r>
          </w:p>
        </w:tc>
      </w:tr>
      <w:tr w:rsidR="00FE48D0" w:rsidRPr="00585A07" w14:paraId="0BD532A9" w14:textId="77777777" w:rsidTr="003F39BA">
        <w:trPr>
          <w:trHeight w:val="185"/>
        </w:trPr>
        <w:tc>
          <w:tcPr>
            <w:tcW w:w="704" w:type="dxa"/>
            <w:vAlign w:val="center"/>
          </w:tcPr>
          <w:p w14:paraId="75E59964" w14:textId="77777777" w:rsidR="00FE48D0" w:rsidRPr="00585A07" w:rsidRDefault="00FE48D0" w:rsidP="003F39BA">
            <w:pPr>
              <w:spacing w:after="0" w:line="240" w:lineRule="auto"/>
              <w:rPr>
                <w:vertAlign w:val="superscript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18" w:type="dxa"/>
          </w:tcPr>
          <w:p w14:paraId="043A7B0E" w14:textId="77777777" w:rsidR="00FE48D0" w:rsidRPr="00585A07" w:rsidRDefault="00FE48D0" w:rsidP="003F39BA">
            <w:pPr>
              <w:spacing w:after="0" w:line="240" w:lineRule="auto"/>
            </w:pPr>
            <w:r w:rsidRPr="00585A07">
              <w:t>Blanket</w:t>
            </w:r>
          </w:p>
        </w:tc>
        <w:tc>
          <w:tcPr>
            <w:tcW w:w="1417" w:type="dxa"/>
          </w:tcPr>
          <w:p w14:paraId="528F86F3" w14:textId="77777777" w:rsidR="00FE48D0" w:rsidRPr="00585A07" w:rsidRDefault="00FE48D0" w:rsidP="003F39BA">
            <w:pPr>
              <w:spacing w:after="0" w:line="240" w:lineRule="auto"/>
            </w:pPr>
            <w:r>
              <w:t>730</w:t>
            </w:r>
          </w:p>
        </w:tc>
        <w:tc>
          <w:tcPr>
            <w:tcW w:w="1418" w:type="dxa"/>
          </w:tcPr>
          <w:p w14:paraId="67390153" w14:textId="77777777" w:rsidR="00FE48D0" w:rsidRPr="00585A07" w:rsidRDefault="00FE48D0" w:rsidP="003F39BA">
            <w:pPr>
              <w:spacing w:after="0" w:line="240" w:lineRule="auto"/>
            </w:pPr>
            <w:r w:rsidRPr="00585A07">
              <w:t>165</w:t>
            </w:r>
            <w:r>
              <w:t xml:space="preserve"> (22.6)</w:t>
            </w:r>
          </w:p>
        </w:tc>
        <w:tc>
          <w:tcPr>
            <w:tcW w:w="1701" w:type="dxa"/>
          </w:tcPr>
          <w:p w14:paraId="10F4C052" w14:textId="77777777" w:rsidR="00FE48D0" w:rsidRPr="00585A07" w:rsidRDefault="00FE48D0" w:rsidP="003F39BA">
            <w:pPr>
              <w:spacing w:after="0" w:line="240" w:lineRule="auto"/>
            </w:pPr>
            <w:r>
              <w:t>150 (20.5)</w:t>
            </w:r>
          </w:p>
        </w:tc>
        <w:tc>
          <w:tcPr>
            <w:tcW w:w="2551" w:type="dxa"/>
          </w:tcPr>
          <w:p w14:paraId="1882C43C" w14:textId="77777777" w:rsidR="00FE48D0" w:rsidRPr="00585A07" w:rsidRDefault="00FE48D0" w:rsidP="003F39BA">
            <w:pPr>
              <w:spacing w:after="0" w:line="240" w:lineRule="auto"/>
            </w:pPr>
            <w:r w:rsidRPr="00585A07">
              <w:t>N/A</w:t>
            </w:r>
          </w:p>
        </w:tc>
        <w:tc>
          <w:tcPr>
            <w:tcW w:w="992" w:type="dxa"/>
          </w:tcPr>
          <w:p w14:paraId="6BAEFF58" w14:textId="77777777" w:rsidR="00FE48D0" w:rsidRPr="00585A07" w:rsidRDefault="00FE48D0" w:rsidP="003F39BA">
            <w:pPr>
              <w:spacing w:after="0" w:line="240" w:lineRule="auto"/>
            </w:pPr>
            <w:r>
              <w:t>0</w:t>
            </w:r>
          </w:p>
        </w:tc>
        <w:tc>
          <w:tcPr>
            <w:tcW w:w="1134" w:type="dxa"/>
          </w:tcPr>
          <w:p w14:paraId="3386D319" w14:textId="77777777" w:rsidR="00FE48D0" w:rsidRPr="00585A07" w:rsidRDefault="00FE48D0" w:rsidP="003F39BA">
            <w:pPr>
              <w:spacing w:after="0" w:line="240" w:lineRule="auto"/>
            </w:pPr>
            <w:r>
              <w:t>0 (-)</w:t>
            </w:r>
          </w:p>
        </w:tc>
        <w:tc>
          <w:tcPr>
            <w:tcW w:w="1418" w:type="dxa"/>
          </w:tcPr>
          <w:p w14:paraId="565D30EF" w14:textId="77777777" w:rsidR="00FE48D0" w:rsidRDefault="00FE48D0" w:rsidP="003F39BA">
            <w:pPr>
              <w:spacing w:after="0" w:line="240" w:lineRule="auto"/>
            </w:pPr>
            <w:r>
              <w:t>MSSA: 0 (0.0)</w:t>
            </w:r>
          </w:p>
          <w:p w14:paraId="502B2C45" w14:textId="77777777" w:rsidR="00FE48D0" w:rsidRDefault="00FE48D0" w:rsidP="003F39BA">
            <w:pPr>
              <w:spacing w:after="0" w:line="240" w:lineRule="auto"/>
            </w:pPr>
            <w:proofErr w:type="spellStart"/>
            <w:r>
              <w:t>Any</w:t>
            </w:r>
            <w:r>
              <w:rPr>
                <w:vertAlign w:val="superscript"/>
              </w:rPr>
              <w:t>c</w:t>
            </w:r>
            <w:proofErr w:type="spellEnd"/>
            <w:r>
              <w:t>: 0 (0.0)</w:t>
            </w:r>
          </w:p>
        </w:tc>
        <w:tc>
          <w:tcPr>
            <w:tcW w:w="1197" w:type="dxa"/>
          </w:tcPr>
          <w:p w14:paraId="234E3F0A" w14:textId="77777777" w:rsidR="00FE48D0" w:rsidRPr="00585A07" w:rsidRDefault="00FE48D0" w:rsidP="003F39BA">
            <w:pPr>
              <w:spacing w:after="0" w:line="240" w:lineRule="auto"/>
            </w:pPr>
            <w:r>
              <w:t>3 (1.8)</w:t>
            </w:r>
          </w:p>
        </w:tc>
      </w:tr>
      <w:tr w:rsidR="00FE48D0" w:rsidRPr="00585A07" w14:paraId="107A27DC" w14:textId="77777777" w:rsidTr="003F39BA">
        <w:trPr>
          <w:trHeight w:val="157"/>
        </w:trPr>
        <w:tc>
          <w:tcPr>
            <w:tcW w:w="704" w:type="dxa"/>
            <w:vAlign w:val="center"/>
          </w:tcPr>
          <w:p w14:paraId="0D053093" w14:textId="77777777" w:rsidR="00FE48D0" w:rsidRPr="00585A07" w:rsidRDefault="00FE48D0" w:rsidP="003F39BA">
            <w:pPr>
              <w:spacing w:after="0" w:line="240" w:lineRule="auto"/>
            </w:pPr>
            <w:r>
              <w:rPr>
                <w:color w:val="000000"/>
              </w:rPr>
              <w:t>12</w:t>
            </w:r>
          </w:p>
        </w:tc>
        <w:tc>
          <w:tcPr>
            <w:tcW w:w="1418" w:type="dxa"/>
          </w:tcPr>
          <w:p w14:paraId="1B252D34" w14:textId="77777777" w:rsidR="00FE48D0" w:rsidRPr="00585A07" w:rsidRDefault="00FE48D0" w:rsidP="003F39BA">
            <w:pPr>
              <w:spacing w:after="0" w:line="240" w:lineRule="auto"/>
            </w:pPr>
            <w:r w:rsidRPr="00585A07">
              <w:t>Blanket</w:t>
            </w:r>
          </w:p>
        </w:tc>
        <w:tc>
          <w:tcPr>
            <w:tcW w:w="1417" w:type="dxa"/>
          </w:tcPr>
          <w:p w14:paraId="7C43E766" w14:textId="77777777" w:rsidR="00FE48D0" w:rsidRPr="00585A07" w:rsidRDefault="00FE48D0" w:rsidP="003F39BA">
            <w:pPr>
              <w:spacing w:after="0" w:line="240" w:lineRule="auto"/>
            </w:pPr>
            <w:r>
              <w:t>846</w:t>
            </w:r>
          </w:p>
        </w:tc>
        <w:tc>
          <w:tcPr>
            <w:tcW w:w="1418" w:type="dxa"/>
          </w:tcPr>
          <w:p w14:paraId="54112725" w14:textId="77777777" w:rsidR="00FE48D0" w:rsidRPr="00585A07" w:rsidRDefault="00FE48D0" w:rsidP="003F39BA">
            <w:pPr>
              <w:spacing w:after="0" w:line="240" w:lineRule="auto"/>
            </w:pPr>
            <w:r>
              <w:t>815 (96.3)</w:t>
            </w:r>
          </w:p>
        </w:tc>
        <w:tc>
          <w:tcPr>
            <w:tcW w:w="1701" w:type="dxa"/>
          </w:tcPr>
          <w:p w14:paraId="31179048" w14:textId="77777777" w:rsidR="00FE48D0" w:rsidRPr="00585A07" w:rsidRDefault="00FE48D0" w:rsidP="003F39BA">
            <w:pPr>
              <w:spacing w:after="0" w:line="240" w:lineRule="auto"/>
            </w:pPr>
            <w:r>
              <w:t>785 (92.8)</w:t>
            </w:r>
          </w:p>
        </w:tc>
        <w:tc>
          <w:tcPr>
            <w:tcW w:w="2551" w:type="dxa"/>
          </w:tcPr>
          <w:p w14:paraId="7006EBD3" w14:textId="77777777" w:rsidR="00FE48D0" w:rsidRDefault="00FE48D0" w:rsidP="003F39BA">
            <w:pPr>
              <w:spacing w:after="0" w:line="240" w:lineRule="auto"/>
            </w:pPr>
            <w:r w:rsidRPr="00585A07">
              <w:t>N/A</w:t>
            </w:r>
          </w:p>
          <w:p w14:paraId="5491FD67" w14:textId="77777777" w:rsidR="00FE48D0" w:rsidRDefault="00FE48D0" w:rsidP="003F39BA">
            <w:pPr>
              <w:spacing w:after="0" w:line="240" w:lineRule="auto"/>
            </w:pPr>
          </w:p>
          <w:p w14:paraId="7FB34D14" w14:textId="77777777" w:rsidR="00FE48D0" w:rsidRPr="00585A07" w:rsidRDefault="00FE48D0" w:rsidP="003F39BA">
            <w:pPr>
              <w:spacing w:after="0" w:line="240" w:lineRule="auto"/>
            </w:pPr>
          </w:p>
        </w:tc>
        <w:tc>
          <w:tcPr>
            <w:tcW w:w="992" w:type="dxa"/>
          </w:tcPr>
          <w:p w14:paraId="1CA0F15A" w14:textId="77777777" w:rsidR="00FE48D0" w:rsidRPr="00585A07" w:rsidRDefault="00FE48D0" w:rsidP="003F39BA">
            <w:pPr>
              <w:spacing w:after="0" w:line="240" w:lineRule="auto"/>
            </w:pPr>
            <w:r>
              <w:t>9</w:t>
            </w:r>
          </w:p>
        </w:tc>
        <w:tc>
          <w:tcPr>
            <w:tcW w:w="1134" w:type="dxa"/>
          </w:tcPr>
          <w:p w14:paraId="6557D18D" w14:textId="77777777" w:rsidR="00FE48D0" w:rsidRPr="00585A07" w:rsidRDefault="00FE48D0" w:rsidP="003F39BA">
            <w:pPr>
              <w:spacing w:after="0" w:line="240" w:lineRule="auto"/>
            </w:pPr>
            <w:r>
              <w:t>6 (67)</w:t>
            </w:r>
          </w:p>
        </w:tc>
        <w:tc>
          <w:tcPr>
            <w:tcW w:w="1418" w:type="dxa"/>
          </w:tcPr>
          <w:p w14:paraId="750EEF7A" w14:textId="77777777" w:rsidR="00FE48D0" w:rsidRDefault="00FE48D0" w:rsidP="003F39BA">
            <w:pPr>
              <w:spacing w:after="0" w:line="240" w:lineRule="auto"/>
            </w:pPr>
            <w:r>
              <w:t>MSSA: 2 (0.3)</w:t>
            </w:r>
          </w:p>
          <w:p w14:paraId="590612AE" w14:textId="77777777" w:rsidR="00FE48D0" w:rsidRDefault="00FE48D0" w:rsidP="003F39BA">
            <w:pPr>
              <w:spacing w:after="0" w:line="240" w:lineRule="auto"/>
            </w:pPr>
            <w:proofErr w:type="spellStart"/>
            <w:r>
              <w:t>Any</w:t>
            </w:r>
            <w:r>
              <w:rPr>
                <w:vertAlign w:val="superscript"/>
              </w:rPr>
              <w:t>c</w:t>
            </w:r>
            <w:proofErr w:type="spellEnd"/>
            <w:r>
              <w:t>: 3 (0.4)</w:t>
            </w:r>
          </w:p>
        </w:tc>
        <w:tc>
          <w:tcPr>
            <w:tcW w:w="1197" w:type="dxa"/>
          </w:tcPr>
          <w:p w14:paraId="590784B0" w14:textId="77777777" w:rsidR="00FE48D0" w:rsidRPr="00585A07" w:rsidRDefault="00FE48D0" w:rsidP="003F39BA">
            <w:pPr>
              <w:spacing w:after="0" w:line="240" w:lineRule="auto"/>
            </w:pPr>
            <w:r>
              <w:t>6 (0.7)</w:t>
            </w:r>
          </w:p>
        </w:tc>
      </w:tr>
      <w:tr w:rsidR="00FE48D0" w:rsidRPr="00585A07" w14:paraId="61D80EF5" w14:textId="77777777" w:rsidTr="003F39BA">
        <w:trPr>
          <w:trHeight w:val="241"/>
        </w:trPr>
        <w:tc>
          <w:tcPr>
            <w:tcW w:w="704" w:type="dxa"/>
            <w:vAlign w:val="center"/>
          </w:tcPr>
          <w:p w14:paraId="3957E72F" w14:textId="77777777" w:rsidR="00FE48D0" w:rsidRPr="00585A07" w:rsidRDefault="00FE48D0" w:rsidP="003F39BA">
            <w:pPr>
              <w:spacing w:after="0" w:line="240" w:lineRule="auto"/>
            </w:pPr>
            <w:r>
              <w:rPr>
                <w:color w:val="000000"/>
              </w:rPr>
              <w:lastRenderedPageBreak/>
              <w:t>13</w:t>
            </w:r>
          </w:p>
        </w:tc>
        <w:tc>
          <w:tcPr>
            <w:tcW w:w="1418" w:type="dxa"/>
          </w:tcPr>
          <w:p w14:paraId="7C4CBBC1" w14:textId="77777777" w:rsidR="00FE48D0" w:rsidRPr="00585A07" w:rsidRDefault="00FE48D0" w:rsidP="003F39BA">
            <w:pPr>
              <w:spacing w:after="0" w:line="240" w:lineRule="auto"/>
            </w:pPr>
            <w:r w:rsidRPr="00585A07">
              <w:t>Blanket</w:t>
            </w:r>
          </w:p>
        </w:tc>
        <w:tc>
          <w:tcPr>
            <w:tcW w:w="1417" w:type="dxa"/>
          </w:tcPr>
          <w:p w14:paraId="26CBD878" w14:textId="77777777" w:rsidR="00FE48D0" w:rsidRPr="00585A07" w:rsidRDefault="00FE48D0" w:rsidP="003F39BA">
            <w:pPr>
              <w:spacing w:after="0" w:line="240" w:lineRule="auto"/>
            </w:pPr>
            <w:r>
              <w:t>998</w:t>
            </w:r>
          </w:p>
        </w:tc>
        <w:tc>
          <w:tcPr>
            <w:tcW w:w="1418" w:type="dxa"/>
          </w:tcPr>
          <w:p w14:paraId="753C4916" w14:textId="77777777" w:rsidR="00FE48D0" w:rsidRPr="00585A07" w:rsidRDefault="00FE48D0" w:rsidP="003F39BA">
            <w:pPr>
              <w:spacing w:after="0" w:line="240" w:lineRule="auto"/>
            </w:pPr>
            <w:r w:rsidRPr="00AC4F83">
              <w:t>998</w:t>
            </w:r>
            <w:r>
              <w:t xml:space="preserve"> (100.0)</w:t>
            </w:r>
          </w:p>
        </w:tc>
        <w:tc>
          <w:tcPr>
            <w:tcW w:w="1701" w:type="dxa"/>
          </w:tcPr>
          <w:p w14:paraId="24CCB480" w14:textId="77777777" w:rsidR="00FE48D0" w:rsidRPr="00585A07" w:rsidRDefault="00FE48D0" w:rsidP="003F39BA">
            <w:pPr>
              <w:spacing w:after="0" w:line="240" w:lineRule="auto"/>
            </w:pPr>
            <w:r>
              <w:t>928 (93.0)</w:t>
            </w:r>
          </w:p>
        </w:tc>
        <w:tc>
          <w:tcPr>
            <w:tcW w:w="2551" w:type="dxa"/>
          </w:tcPr>
          <w:p w14:paraId="5C354E5E" w14:textId="77777777" w:rsidR="00FE48D0" w:rsidRPr="00585A07" w:rsidRDefault="00FE48D0" w:rsidP="003F39BA">
            <w:pPr>
              <w:spacing w:after="0" w:line="240" w:lineRule="auto"/>
            </w:pPr>
            <w:r w:rsidRPr="00585A07">
              <w:t>N/A</w:t>
            </w:r>
          </w:p>
        </w:tc>
        <w:tc>
          <w:tcPr>
            <w:tcW w:w="992" w:type="dxa"/>
          </w:tcPr>
          <w:p w14:paraId="040C4B03" w14:textId="77777777" w:rsidR="00FE48D0" w:rsidRPr="00585A07" w:rsidRDefault="00FE48D0" w:rsidP="003F39BA">
            <w:pPr>
              <w:spacing w:after="0" w:line="240" w:lineRule="auto"/>
            </w:pPr>
            <w:r>
              <w:t>14</w:t>
            </w:r>
          </w:p>
        </w:tc>
        <w:tc>
          <w:tcPr>
            <w:tcW w:w="1134" w:type="dxa"/>
          </w:tcPr>
          <w:p w14:paraId="66A663EA" w14:textId="77777777" w:rsidR="00FE48D0" w:rsidRPr="00585A07" w:rsidRDefault="00FE48D0" w:rsidP="003F39BA">
            <w:pPr>
              <w:spacing w:after="0" w:line="240" w:lineRule="auto"/>
            </w:pPr>
            <w:r>
              <w:t>12 (86)</w:t>
            </w:r>
          </w:p>
        </w:tc>
        <w:tc>
          <w:tcPr>
            <w:tcW w:w="1418" w:type="dxa"/>
          </w:tcPr>
          <w:p w14:paraId="18540032" w14:textId="77777777" w:rsidR="00FE48D0" w:rsidRDefault="00FE48D0" w:rsidP="003F39BA">
            <w:pPr>
              <w:spacing w:after="0" w:line="240" w:lineRule="auto"/>
            </w:pPr>
            <w:r>
              <w:t>MSSA: 0 (0.0)</w:t>
            </w:r>
          </w:p>
          <w:p w14:paraId="69983F20" w14:textId="77777777" w:rsidR="00FE48D0" w:rsidRDefault="00FE48D0" w:rsidP="003F39BA">
            <w:pPr>
              <w:spacing w:after="0" w:line="240" w:lineRule="auto"/>
            </w:pPr>
            <w:proofErr w:type="spellStart"/>
            <w:r>
              <w:t>Any</w:t>
            </w:r>
            <w:r>
              <w:rPr>
                <w:vertAlign w:val="superscript"/>
              </w:rPr>
              <w:t>c</w:t>
            </w:r>
            <w:proofErr w:type="spellEnd"/>
            <w:r>
              <w:t>: 6 (0.6)</w:t>
            </w:r>
          </w:p>
        </w:tc>
        <w:tc>
          <w:tcPr>
            <w:tcW w:w="1197" w:type="dxa"/>
          </w:tcPr>
          <w:p w14:paraId="10BA9AF9" w14:textId="77777777" w:rsidR="00FE48D0" w:rsidRPr="00585A07" w:rsidRDefault="00FE48D0" w:rsidP="003F39BA">
            <w:pPr>
              <w:spacing w:after="0" w:line="240" w:lineRule="auto"/>
            </w:pPr>
            <w:r>
              <w:t>46 (4.6)</w:t>
            </w:r>
          </w:p>
        </w:tc>
      </w:tr>
      <w:tr w:rsidR="00FE48D0" w:rsidRPr="00585A07" w14:paraId="20AC6A3C" w14:textId="77777777" w:rsidTr="003F39BA">
        <w:trPr>
          <w:trHeight w:val="255"/>
        </w:trPr>
        <w:tc>
          <w:tcPr>
            <w:tcW w:w="704" w:type="dxa"/>
            <w:vAlign w:val="center"/>
          </w:tcPr>
          <w:p w14:paraId="38C2B84D" w14:textId="77777777" w:rsidR="00FE48D0" w:rsidRPr="00585A07" w:rsidRDefault="00FE48D0" w:rsidP="003F39BA">
            <w:pPr>
              <w:spacing w:after="0" w:line="240" w:lineRule="auto"/>
            </w:pPr>
            <w:r>
              <w:rPr>
                <w:color w:val="000000"/>
              </w:rPr>
              <w:t>14</w:t>
            </w:r>
          </w:p>
        </w:tc>
        <w:tc>
          <w:tcPr>
            <w:tcW w:w="1418" w:type="dxa"/>
          </w:tcPr>
          <w:p w14:paraId="21254003" w14:textId="77777777" w:rsidR="00FE48D0" w:rsidRPr="00585A07" w:rsidRDefault="00FE48D0" w:rsidP="003F39BA">
            <w:pPr>
              <w:spacing w:after="0" w:line="240" w:lineRule="auto"/>
            </w:pPr>
            <w:r w:rsidRPr="00585A07">
              <w:t>Blanket</w:t>
            </w:r>
          </w:p>
        </w:tc>
        <w:tc>
          <w:tcPr>
            <w:tcW w:w="1417" w:type="dxa"/>
          </w:tcPr>
          <w:p w14:paraId="2D1564FE" w14:textId="77777777" w:rsidR="00FE48D0" w:rsidRPr="00585A07" w:rsidRDefault="00FE48D0" w:rsidP="003F39BA">
            <w:pPr>
              <w:spacing w:after="0" w:line="240" w:lineRule="auto"/>
            </w:pPr>
            <w:r>
              <w:t>2786</w:t>
            </w:r>
          </w:p>
        </w:tc>
        <w:tc>
          <w:tcPr>
            <w:tcW w:w="1418" w:type="dxa"/>
          </w:tcPr>
          <w:p w14:paraId="28D03D11" w14:textId="77777777" w:rsidR="00FE48D0" w:rsidRPr="00585A07" w:rsidRDefault="00FE48D0" w:rsidP="003F39BA">
            <w:pPr>
              <w:spacing w:after="0" w:line="240" w:lineRule="auto"/>
            </w:pPr>
            <w:r>
              <w:t>2667 (95.7)</w:t>
            </w:r>
          </w:p>
        </w:tc>
        <w:tc>
          <w:tcPr>
            <w:tcW w:w="1701" w:type="dxa"/>
          </w:tcPr>
          <w:p w14:paraId="57C37204" w14:textId="77777777" w:rsidR="00FE48D0" w:rsidRPr="00585A07" w:rsidRDefault="00FE48D0" w:rsidP="003F39BA">
            <w:pPr>
              <w:spacing w:after="0" w:line="240" w:lineRule="auto"/>
            </w:pPr>
            <w:r>
              <w:t>2619 (94.0)</w:t>
            </w:r>
          </w:p>
        </w:tc>
        <w:tc>
          <w:tcPr>
            <w:tcW w:w="2551" w:type="dxa"/>
          </w:tcPr>
          <w:p w14:paraId="7FF9F02C" w14:textId="77777777" w:rsidR="00FE48D0" w:rsidRPr="00585A07" w:rsidRDefault="00FE48D0" w:rsidP="003F39BA">
            <w:pPr>
              <w:spacing w:after="0" w:line="240" w:lineRule="auto"/>
            </w:pPr>
            <w:r w:rsidRPr="00585A07">
              <w:t>N/A</w:t>
            </w:r>
          </w:p>
        </w:tc>
        <w:tc>
          <w:tcPr>
            <w:tcW w:w="992" w:type="dxa"/>
          </w:tcPr>
          <w:p w14:paraId="327FB754" w14:textId="77777777" w:rsidR="00FE48D0" w:rsidRPr="00585A07" w:rsidRDefault="00FE48D0" w:rsidP="003F39BA">
            <w:pPr>
              <w:spacing w:after="0" w:line="240" w:lineRule="auto"/>
            </w:pPr>
            <w:r>
              <w:t>75</w:t>
            </w:r>
          </w:p>
        </w:tc>
        <w:tc>
          <w:tcPr>
            <w:tcW w:w="1134" w:type="dxa"/>
          </w:tcPr>
          <w:p w14:paraId="68A8E85B" w14:textId="77777777" w:rsidR="00FE48D0" w:rsidRPr="00585A07" w:rsidRDefault="00FE48D0" w:rsidP="003F39BA">
            <w:pPr>
              <w:spacing w:after="0" w:line="240" w:lineRule="auto"/>
            </w:pPr>
            <w:r>
              <w:t>24 (31)</w:t>
            </w:r>
          </w:p>
        </w:tc>
        <w:tc>
          <w:tcPr>
            <w:tcW w:w="1418" w:type="dxa"/>
          </w:tcPr>
          <w:p w14:paraId="32E6D8E8" w14:textId="77777777" w:rsidR="00FE48D0" w:rsidRDefault="00FE48D0" w:rsidP="003F39BA">
            <w:pPr>
              <w:spacing w:after="0" w:line="240" w:lineRule="auto"/>
            </w:pPr>
            <w:r>
              <w:t>MSSA: 4 (0.1)</w:t>
            </w:r>
          </w:p>
          <w:p w14:paraId="5D1BFAB2" w14:textId="77777777" w:rsidR="00FE48D0" w:rsidRDefault="00FE48D0" w:rsidP="003F39BA">
            <w:pPr>
              <w:spacing w:after="0" w:line="240" w:lineRule="auto"/>
            </w:pPr>
            <w:proofErr w:type="spellStart"/>
            <w:r>
              <w:t>Any</w:t>
            </w:r>
            <w:r>
              <w:rPr>
                <w:vertAlign w:val="superscript"/>
              </w:rPr>
              <w:t>c</w:t>
            </w:r>
            <w:proofErr w:type="spellEnd"/>
            <w:r>
              <w:t>: 9 (0.3)</w:t>
            </w:r>
          </w:p>
        </w:tc>
        <w:tc>
          <w:tcPr>
            <w:tcW w:w="1197" w:type="dxa"/>
          </w:tcPr>
          <w:p w14:paraId="156D6445" w14:textId="77777777" w:rsidR="00FE48D0" w:rsidRPr="00585A07" w:rsidRDefault="00FE48D0" w:rsidP="003F39BA">
            <w:pPr>
              <w:spacing w:after="0" w:line="240" w:lineRule="auto"/>
            </w:pPr>
            <w:r>
              <w:t>70 (2.6)</w:t>
            </w:r>
          </w:p>
        </w:tc>
      </w:tr>
      <w:tr w:rsidR="00FE48D0" w:rsidRPr="00585A07" w14:paraId="38A58B8D" w14:textId="77777777" w:rsidTr="003F39BA">
        <w:trPr>
          <w:trHeight w:val="132"/>
        </w:trPr>
        <w:tc>
          <w:tcPr>
            <w:tcW w:w="704" w:type="dxa"/>
            <w:vAlign w:val="center"/>
          </w:tcPr>
          <w:p w14:paraId="117437FF" w14:textId="77777777" w:rsidR="00FE48D0" w:rsidRPr="00585A07" w:rsidRDefault="00FE48D0" w:rsidP="003F39BA">
            <w:pPr>
              <w:spacing w:after="0" w:line="240" w:lineRule="auto"/>
            </w:pPr>
            <w:r>
              <w:rPr>
                <w:color w:val="000000"/>
              </w:rPr>
              <w:t>15</w:t>
            </w:r>
          </w:p>
        </w:tc>
        <w:tc>
          <w:tcPr>
            <w:tcW w:w="1418" w:type="dxa"/>
          </w:tcPr>
          <w:p w14:paraId="3294EDF5" w14:textId="77777777" w:rsidR="00FE48D0" w:rsidRPr="00585A07" w:rsidRDefault="00FE48D0" w:rsidP="003F39BA">
            <w:pPr>
              <w:spacing w:after="0" w:line="240" w:lineRule="auto"/>
            </w:pPr>
            <w:r w:rsidRPr="00585A07">
              <w:t>Blanket</w:t>
            </w:r>
          </w:p>
        </w:tc>
        <w:tc>
          <w:tcPr>
            <w:tcW w:w="1417" w:type="dxa"/>
          </w:tcPr>
          <w:p w14:paraId="16798BF3" w14:textId="77777777" w:rsidR="00FE48D0" w:rsidRPr="00585A07" w:rsidRDefault="00FE48D0" w:rsidP="003F39BA">
            <w:pPr>
              <w:spacing w:after="0" w:line="240" w:lineRule="auto"/>
            </w:pPr>
            <w:r>
              <w:t>504</w:t>
            </w:r>
          </w:p>
        </w:tc>
        <w:tc>
          <w:tcPr>
            <w:tcW w:w="1418" w:type="dxa"/>
          </w:tcPr>
          <w:p w14:paraId="4FFAA8BE" w14:textId="77777777" w:rsidR="00FE48D0" w:rsidRPr="00585A07" w:rsidRDefault="00FE48D0" w:rsidP="003F39BA">
            <w:pPr>
              <w:spacing w:after="0" w:line="240" w:lineRule="auto"/>
            </w:pPr>
            <w:r w:rsidRPr="00AC4F83">
              <w:t>504</w:t>
            </w:r>
            <w:r>
              <w:t xml:space="preserve"> (100.0)</w:t>
            </w:r>
          </w:p>
        </w:tc>
        <w:tc>
          <w:tcPr>
            <w:tcW w:w="1701" w:type="dxa"/>
          </w:tcPr>
          <w:p w14:paraId="5E285517" w14:textId="77777777" w:rsidR="00FE48D0" w:rsidRPr="00585A07" w:rsidRDefault="00FE48D0" w:rsidP="003F39BA">
            <w:pPr>
              <w:spacing w:after="0" w:line="240" w:lineRule="auto"/>
            </w:pPr>
            <w:r>
              <w:t>226 (44.8)</w:t>
            </w:r>
          </w:p>
        </w:tc>
        <w:tc>
          <w:tcPr>
            <w:tcW w:w="2551" w:type="dxa"/>
          </w:tcPr>
          <w:p w14:paraId="4C554BEA" w14:textId="77777777" w:rsidR="00FE48D0" w:rsidRPr="00585A07" w:rsidRDefault="00FE48D0" w:rsidP="003F39BA">
            <w:pPr>
              <w:spacing w:after="0" w:line="240" w:lineRule="auto"/>
            </w:pPr>
            <w:r w:rsidRPr="00585A07">
              <w:t>N/A</w:t>
            </w:r>
          </w:p>
        </w:tc>
        <w:tc>
          <w:tcPr>
            <w:tcW w:w="992" w:type="dxa"/>
          </w:tcPr>
          <w:p w14:paraId="7F4E33CF" w14:textId="77777777" w:rsidR="00FE48D0" w:rsidRPr="00585A07" w:rsidRDefault="00FE48D0" w:rsidP="003F39BA">
            <w:pPr>
              <w:spacing w:after="0" w:line="240" w:lineRule="auto"/>
            </w:pPr>
            <w:r>
              <w:t>17</w:t>
            </w:r>
          </w:p>
        </w:tc>
        <w:tc>
          <w:tcPr>
            <w:tcW w:w="1134" w:type="dxa"/>
          </w:tcPr>
          <w:p w14:paraId="76268A4D" w14:textId="77777777" w:rsidR="00FE48D0" w:rsidRPr="00585A07" w:rsidRDefault="00FE48D0" w:rsidP="003F39BA">
            <w:pPr>
              <w:spacing w:after="0" w:line="240" w:lineRule="auto"/>
            </w:pPr>
            <w:r>
              <w:t>13 (76)</w:t>
            </w:r>
          </w:p>
        </w:tc>
        <w:tc>
          <w:tcPr>
            <w:tcW w:w="1418" w:type="dxa"/>
          </w:tcPr>
          <w:p w14:paraId="3F94A0C9" w14:textId="77777777" w:rsidR="00FE48D0" w:rsidRDefault="00FE48D0" w:rsidP="003F39BA">
            <w:pPr>
              <w:spacing w:after="0" w:line="240" w:lineRule="auto"/>
            </w:pPr>
            <w:r>
              <w:t>MSSA: 0 (0.0)</w:t>
            </w:r>
          </w:p>
          <w:p w14:paraId="43E91FC1" w14:textId="77777777" w:rsidR="00FE48D0" w:rsidRDefault="00FE48D0" w:rsidP="003F39BA">
            <w:pPr>
              <w:spacing w:after="0" w:line="240" w:lineRule="auto"/>
            </w:pPr>
            <w:proofErr w:type="spellStart"/>
            <w:r>
              <w:t>Any</w:t>
            </w:r>
            <w:r>
              <w:rPr>
                <w:vertAlign w:val="superscript"/>
              </w:rPr>
              <w:t>c</w:t>
            </w:r>
            <w:proofErr w:type="spellEnd"/>
            <w:r>
              <w:t>: 2 (0.4)</w:t>
            </w:r>
          </w:p>
        </w:tc>
        <w:tc>
          <w:tcPr>
            <w:tcW w:w="1197" w:type="dxa"/>
          </w:tcPr>
          <w:p w14:paraId="6173F5B2" w14:textId="77777777" w:rsidR="00FE48D0" w:rsidRPr="00585A07" w:rsidRDefault="00FE48D0" w:rsidP="003F39BA">
            <w:pPr>
              <w:spacing w:after="0" w:line="240" w:lineRule="auto"/>
            </w:pPr>
            <w:r>
              <w:t>36 (7.1)</w:t>
            </w:r>
          </w:p>
        </w:tc>
      </w:tr>
      <w:tr w:rsidR="00FE48D0" w:rsidRPr="00585A07" w14:paraId="2CBB69E6" w14:textId="77777777" w:rsidTr="003F39BA">
        <w:trPr>
          <w:trHeight w:val="210"/>
        </w:trPr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41E76A8D" w14:textId="77777777" w:rsidR="00FE48D0" w:rsidRPr="00585A07" w:rsidRDefault="00FE48D0" w:rsidP="003F39BA">
            <w:pPr>
              <w:spacing w:after="0" w:line="240" w:lineRule="auto"/>
            </w:pPr>
            <w:r>
              <w:rPr>
                <w:color w:val="000000"/>
              </w:rPr>
              <w:t>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5EF8441" w14:textId="77777777" w:rsidR="00FE48D0" w:rsidRPr="00585A07" w:rsidRDefault="00FE48D0" w:rsidP="003F39BA">
            <w:pPr>
              <w:spacing w:after="0" w:line="240" w:lineRule="auto"/>
            </w:pPr>
            <w:r w:rsidRPr="00585A07">
              <w:t>Blanke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B19412" w14:textId="77777777" w:rsidR="00FE48D0" w:rsidRPr="00585A07" w:rsidRDefault="00FE48D0" w:rsidP="003F39BA">
            <w:pPr>
              <w:spacing w:after="0" w:line="240" w:lineRule="auto"/>
            </w:pPr>
            <w:r>
              <w:t>274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8A43F1" w14:textId="77777777" w:rsidR="00FE48D0" w:rsidRPr="00585A07" w:rsidRDefault="00FE48D0" w:rsidP="003F39BA">
            <w:pPr>
              <w:spacing w:after="0" w:line="240" w:lineRule="auto"/>
            </w:pPr>
            <w:r w:rsidRPr="00585A07">
              <w:t>2507</w:t>
            </w:r>
            <w:r>
              <w:t xml:space="preserve"> (91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5D4060" w14:textId="77777777" w:rsidR="00FE48D0" w:rsidRPr="00585A07" w:rsidRDefault="00FE48D0" w:rsidP="003F39BA">
            <w:pPr>
              <w:spacing w:after="0" w:line="240" w:lineRule="auto"/>
            </w:pPr>
            <w:r>
              <w:t>1879 (68.5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A7B9C2F" w14:textId="77777777" w:rsidR="00FE48D0" w:rsidRPr="00585A07" w:rsidRDefault="00FE48D0" w:rsidP="003F39BA">
            <w:pPr>
              <w:spacing w:after="0" w:line="240" w:lineRule="auto"/>
            </w:pPr>
            <w:r w:rsidRPr="00585A07">
              <w:t>N/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2393E9" w14:textId="77777777" w:rsidR="00FE48D0" w:rsidRPr="00585A07" w:rsidRDefault="00FE48D0" w:rsidP="003F39BA">
            <w:pPr>
              <w:spacing w:after="0" w:line="240" w:lineRule="auto"/>
            </w:pPr>
            <w:r>
              <w:t>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EE2D82" w14:textId="77777777" w:rsidR="00FE48D0" w:rsidRPr="00585A07" w:rsidRDefault="00FE48D0" w:rsidP="003F39BA">
            <w:pPr>
              <w:spacing w:after="0" w:line="240" w:lineRule="auto"/>
            </w:pPr>
            <w:r>
              <w:t>14 (3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54A23A" w14:textId="77777777" w:rsidR="00FE48D0" w:rsidRDefault="00FE48D0" w:rsidP="003F39BA">
            <w:pPr>
              <w:spacing w:after="0" w:line="240" w:lineRule="auto"/>
            </w:pPr>
            <w:r>
              <w:t>MSSA: 4 (0.2)</w:t>
            </w:r>
          </w:p>
          <w:p w14:paraId="2BE06848" w14:textId="77777777" w:rsidR="00FE48D0" w:rsidRDefault="00FE48D0" w:rsidP="003F39BA">
            <w:pPr>
              <w:spacing w:after="0" w:line="240" w:lineRule="auto"/>
            </w:pPr>
            <w:proofErr w:type="spellStart"/>
            <w:r>
              <w:t>Any</w:t>
            </w:r>
            <w:r>
              <w:rPr>
                <w:vertAlign w:val="superscript"/>
              </w:rPr>
              <w:t>c</w:t>
            </w:r>
            <w:proofErr w:type="spellEnd"/>
            <w:r>
              <w:t>: 9 (0.4)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5B0D6A7F" w14:textId="77777777" w:rsidR="00FE48D0" w:rsidRPr="00585A07" w:rsidRDefault="00FE48D0" w:rsidP="003F39BA">
            <w:pPr>
              <w:spacing w:after="0" w:line="240" w:lineRule="auto"/>
            </w:pPr>
            <w:r>
              <w:t>5 (0.2)</w:t>
            </w:r>
          </w:p>
        </w:tc>
      </w:tr>
      <w:tr w:rsidR="00FE48D0" w:rsidRPr="00585A07" w14:paraId="240223BC" w14:textId="77777777" w:rsidTr="003F39BA">
        <w:trPr>
          <w:trHeight w:val="210"/>
        </w:trPr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2CDA5547" w14:textId="77777777" w:rsidR="00FE48D0" w:rsidRPr="00585A07" w:rsidRDefault="00FE48D0" w:rsidP="003F39B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064B86" w14:textId="77777777" w:rsidR="00FE48D0" w:rsidRPr="00585A07" w:rsidRDefault="00FE48D0" w:rsidP="003F39BA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8C3F80" w14:textId="77777777" w:rsidR="00FE48D0" w:rsidRPr="00585A07" w:rsidRDefault="00FE48D0" w:rsidP="003F39BA">
            <w:pPr>
              <w:spacing w:after="0" w:line="240" w:lineRule="auto"/>
            </w:pPr>
            <w:r>
              <w:t>15,2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6CF9F4" w14:textId="77777777" w:rsidR="00FE48D0" w:rsidRPr="00585A07" w:rsidRDefault="00FE48D0" w:rsidP="003F39BA">
            <w:pPr>
              <w:spacing w:after="0" w:line="240" w:lineRule="auto"/>
            </w:pPr>
            <w:r>
              <w:t>12,930 (85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BDC10F" w14:textId="77777777" w:rsidR="00FE48D0" w:rsidRDefault="00FE48D0" w:rsidP="003F39BA">
            <w:pPr>
              <w:spacing w:after="0" w:line="240" w:lineRule="auto"/>
            </w:pPr>
            <w:r>
              <w:t>11208 (73.7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FA437DD" w14:textId="77777777" w:rsidR="00FE48D0" w:rsidRPr="00585A07" w:rsidRDefault="00FE48D0" w:rsidP="003F39BA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9FFFAD8" w14:textId="77777777" w:rsidR="00FE48D0" w:rsidRDefault="00FE48D0" w:rsidP="003F39BA">
            <w:pPr>
              <w:spacing w:after="0" w:line="240" w:lineRule="auto"/>
            </w:pPr>
            <w:r>
              <w:t>2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46F720" w14:textId="77777777" w:rsidR="00FE48D0" w:rsidRDefault="00FE48D0" w:rsidP="003F39BA">
            <w:pPr>
              <w:spacing w:after="0" w:line="240" w:lineRule="auto"/>
            </w:pPr>
            <w:r>
              <w:t>110 (47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836B7B" w14:textId="77777777" w:rsidR="00FE48D0" w:rsidRDefault="00FE48D0" w:rsidP="003F39BA">
            <w:pPr>
              <w:spacing w:after="0" w:line="240" w:lineRule="auto"/>
            </w:pPr>
            <w:r>
              <w:t>MSSA: 18 (0.1)</w:t>
            </w:r>
          </w:p>
          <w:p w14:paraId="11BF13E5" w14:textId="77777777" w:rsidR="00FE48D0" w:rsidRPr="003776ED" w:rsidRDefault="00FE48D0" w:rsidP="003F39BA">
            <w:pPr>
              <w:spacing w:after="0" w:line="240" w:lineRule="auto"/>
            </w:pPr>
            <w:proofErr w:type="spellStart"/>
            <w:r>
              <w:t>Any</w:t>
            </w:r>
            <w:r w:rsidRPr="00374E50">
              <w:rPr>
                <w:vertAlign w:val="superscript"/>
              </w:rPr>
              <w:t>c</w:t>
            </w:r>
            <w:proofErr w:type="spellEnd"/>
            <w:r>
              <w:t>: 48 (0.4)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6A6AF33C" w14:textId="77777777" w:rsidR="00FE48D0" w:rsidRDefault="00FE48D0" w:rsidP="003F39BA">
            <w:pPr>
              <w:spacing w:after="0" w:line="240" w:lineRule="auto"/>
            </w:pPr>
            <w:r>
              <w:t>302 (2.3)</w:t>
            </w:r>
          </w:p>
        </w:tc>
      </w:tr>
      <w:tr w:rsidR="00FE48D0" w:rsidRPr="00585A07" w14:paraId="016E126C" w14:textId="77777777" w:rsidTr="003F39BA">
        <w:trPr>
          <w:trHeight w:val="472"/>
        </w:trPr>
        <w:tc>
          <w:tcPr>
            <w:tcW w:w="1395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19C19" w14:textId="77777777" w:rsidR="00FE48D0" w:rsidRPr="00585A07" w:rsidRDefault="00FE48D0" w:rsidP="003F39BA">
            <w:pPr>
              <w:pStyle w:val="CommentText"/>
              <w:spacing w:after="0"/>
            </w:pPr>
            <w:r>
              <w:t xml:space="preserve">Screen = Screening patients and only offering nasal MSSA decolonisation treatment to those testing MSSA positive. Blanket = Not screening, but giving all patients nasal MSSA decolonisation treatment. </w:t>
            </w:r>
            <w:proofErr w:type="spellStart"/>
            <w:r>
              <w:rPr>
                <w:vertAlign w:val="superscript"/>
              </w:rPr>
              <w:t>a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585A07">
              <w:t>during 12 month trial measurement perio</w:t>
            </w:r>
            <w:r>
              <w:t>d</w:t>
            </w:r>
            <w:r>
              <w:rPr>
                <w:rFonts w:asciiTheme="minorHAnsi" w:eastAsiaTheme="minorHAnsi" w:hAnsiTheme="minorHAnsi" w:cstheme="minorBidi"/>
                <w:lang w:eastAsia="en-US"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vertAlign w:val="superscript"/>
                <w:lang w:eastAsia="en-US"/>
              </w:rPr>
              <w:t>b</w:t>
            </w:r>
            <w:r>
              <w:t xml:space="preserve">using either CDC or PHE definitions for deep or superficial SSI </w:t>
            </w:r>
            <w:r>
              <w:rPr>
                <w:vertAlign w:val="superscript"/>
              </w:rPr>
              <w:t xml:space="preserve">c </w:t>
            </w:r>
            <w:r>
              <w:t>including MSSA</w:t>
            </w:r>
            <w:r>
              <w:rPr>
                <w:vertAlign w:val="superscript"/>
              </w:rPr>
              <w:t xml:space="preserve">  d </w:t>
            </w:r>
            <w:r>
              <w:t>This Trust only provided data for procedures where MSSA decolonisation was given after a positive screening test</w:t>
            </w:r>
          </w:p>
        </w:tc>
      </w:tr>
    </w:tbl>
    <w:p w14:paraId="76C57A92" w14:textId="77777777" w:rsidR="00FE48D0" w:rsidRDefault="00FE48D0" w:rsidP="00FE48D0">
      <w:pPr>
        <w:pStyle w:val="Caption"/>
        <w:keepNext/>
      </w:pPr>
    </w:p>
    <w:p w14:paraId="4B1E755A" w14:textId="10FC275E" w:rsidR="00FE48D0" w:rsidRDefault="00FE48D0" w:rsidP="00AD493B">
      <w:bookmarkStart w:id="0" w:name="_GoBack"/>
      <w:bookmarkEnd w:id="0"/>
    </w:p>
    <w:sectPr w:rsidR="00FE48D0" w:rsidSect="005F35D5">
      <w:footerReference w:type="even" r:id="rId9"/>
      <w:footerReference w:type="default" r:id="rId10"/>
      <w:type w:val="continuous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EE0584" w14:textId="77777777" w:rsidR="00747200" w:rsidRDefault="00747200" w:rsidP="00D517F7">
      <w:pPr>
        <w:spacing w:after="0" w:line="240" w:lineRule="auto"/>
      </w:pPr>
      <w:r>
        <w:separator/>
      </w:r>
    </w:p>
  </w:endnote>
  <w:endnote w:type="continuationSeparator" w:id="0">
    <w:p w14:paraId="3DBFEAE5" w14:textId="77777777" w:rsidR="00747200" w:rsidRDefault="00747200" w:rsidP="00D51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98364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B7FCD3" w14:textId="5FDF6DD3" w:rsidR="0034268E" w:rsidRDefault="0034268E" w:rsidP="004124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490A64" w14:textId="77777777" w:rsidR="0034268E" w:rsidRDefault="0034268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638581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B818D5" w14:textId="2F003D87" w:rsidR="0034268E" w:rsidRDefault="0034268E" w:rsidP="004124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44FF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C277EF" w14:textId="77777777" w:rsidR="0034268E" w:rsidRDefault="003426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81DA0E" w14:textId="77777777" w:rsidR="00747200" w:rsidRDefault="00747200" w:rsidP="00D517F7">
      <w:pPr>
        <w:spacing w:after="0" w:line="240" w:lineRule="auto"/>
      </w:pPr>
      <w:r>
        <w:separator/>
      </w:r>
    </w:p>
  </w:footnote>
  <w:footnote w:type="continuationSeparator" w:id="0">
    <w:p w14:paraId="3C2E7841" w14:textId="77777777" w:rsidR="00747200" w:rsidRDefault="00747200" w:rsidP="00D51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C7F9E"/>
    <w:multiLevelType w:val="hybridMultilevel"/>
    <w:tmpl w:val="2C3C7956"/>
    <w:lvl w:ilvl="0" w:tplc="13D42404">
      <w:start w:val="7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014D5C"/>
    <w:multiLevelType w:val="hybridMultilevel"/>
    <w:tmpl w:val="3E62B4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D63893"/>
    <w:multiLevelType w:val="hybridMultilevel"/>
    <w:tmpl w:val="3BFA5A54"/>
    <w:lvl w:ilvl="0" w:tplc="A1FCEED6">
      <w:start w:val="4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ED667D"/>
    <w:multiLevelType w:val="hybridMultilevel"/>
    <w:tmpl w:val="3ACC32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066757"/>
    <w:multiLevelType w:val="hybridMultilevel"/>
    <w:tmpl w:val="7722D7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886E2E"/>
    <w:multiLevelType w:val="hybridMultilevel"/>
    <w:tmpl w:val="814E31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F92DC2"/>
    <w:multiLevelType w:val="hybridMultilevel"/>
    <w:tmpl w:val="7124DE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3B2E1E"/>
    <w:multiLevelType w:val="hybridMultilevel"/>
    <w:tmpl w:val="6FA458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663024E"/>
    <w:multiLevelType w:val="hybridMultilevel"/>
    <w:tmpl w:val="50FE9E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8B926B9"/>
    <w:multiLevelType w:val="hybridMultilevel"/>
    <w:tmpl w:val="720E2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ABA086E"/>
    <w:multiLevelType w:val="hybridMultilevel"/>
    <w:tmpl w:val="F79600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454884"/>
    <w:multiLevelType w:val="hybridMultilevel"/>
    <w:tmpl w:val="BE401C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9F1E73"/>
    <w:multiLevelType w:val="hybridMultilevel"/>
    <w:tmpl w:val="89D65B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091ECE"/>
    <w:multiLevelType w:val="hybridMultilevel"/>
    <w:tmpl w:val="048CB5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BB6242"/>
    <w:multiLevelType w:val="hybridMultilevel"/>
    <w:tmpl w:val="AAD05EA8"/>
    <w:lvl w:ilvl="0" w:tplc="B9C8A3CE">
      <w:start w:val="5500"/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31B515E"/>
    <w:multiLevelType w:val="hybridMultilevel"/>
    <w:tmpl w:val="99F01F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63313EC"/>
    <w:multiLevelType w:val="hybridMultilevel"/>
    <w:tmpl w:val="7EE81B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5C54B3"/>
    <w:multiLevelType w:val="hybridMultilevel"/>
    <w:tmpl w:val="69403F94"/>
    <w:lvl w:ilvl="0" w:tplc="5774572A">
      <w:start w:val="550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C723C3"/>
    <w:multiLevelType w:val="hybridMultilevel"/>
    <w:tmpl w:val="21A075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ED2C11"/>
    <w:multiLevelType w:val="hybridMultilevel"/>
    <w:tmpl w:val="6554E8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3C232A"/>
    <w:multiLevelType w:val="hybridMultilevel"/>
    <w:tmpl w:val="9D74F5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A479FD"/>
    <w:multiLevelType w:val="hybridMultilevel"/>
    <w:tmpl w:val="EE3E44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EE7A8A"/>
    <w:multiLevelType w:val="hybridMultilevel"/>
    <w:tmpl w:val="11C0425E"/>
    <w:lvl w:ilvl="0" w:tplc="65FE3C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CE803C0"/>
    <w:multiLevelType w:val="hybridMultilevel"/>
    <w:tmpl w:val="21A075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961166"/>
    <w:multiLevelType w:val="hybridMultilevel"/>
    <w:tmpl w:val="0030A6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D707C3"/>
    <w:multiLevelType w:val="hybridMultilevel"/>
    <w:tmpl w:val="EFD20D36"/>
    <w:lvl w:ilvl="0" w:tplc="65FE3C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715C53"/>
    <w:multiLevelType w:val="hybridMultilevel"/>
    <w:tmpl w:val="31CAA0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6B6CA3A6">
      <w:start w:val="183"/>
      <w:numFmt w:val="decimal"/>
      <w:lvlText w:val="%3"/>
      <w:lvlJc w:val="left"/>
      <w:pPr>
        <w:ind w:left="2340" w:hanging="360"/>
      </w:pPr>
      <w:rPr>
        <w:rFonts w:asciiTheme="minorHAnsi" w:hAnsiTheme="minorHAnsi" w:cstheme="minorBidi" w:hint="default"/>
        <w:sz w:val="18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F596CD2"/>
    <w:multiLevelType w:val="hybridMultilevel"/>
    <w:tmpl w:val="FC9EDE0E"/>
    <w:lvl w:ilvl="0" w:tplc="155A6DA0">
      <w:start w:val="3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E084339"/>
    <w:multiLevelType w:val="hybridMultilevel"/>
    <w:tmpl w:val="64EAC1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4"/>
  </w:num>
  <w:num w:numId="3">
    <w:abstractNumId w:val="23"/>
  </w:num>
  <w:num w:numId="4">
    <w:abstractNumId w:val="13"/>
  </w:num>
  <w:num w:numId="5">
    <w:abstractNumId w:val="26"/>
  </w:num>
  <w:num w:numId="6">
    <w:abstractNumId w:val="5"/>
  </w:num>
  <w:num w:numId="7">
    <w:abstractNumId w:val="12"/>
  </w:num>
  <w:num w:numId="8">
    <w:abstractNumId w:val="3"/>
  </w:num>
  <w:num w:numId="9">
    <w:abstractNumId w:val="11"/>
  </w:num>
  <w:num w:numId="10">
    <w:abstractNumId w:val="4"/>
  </w:num>
  <w:num w:numId="11">
    <w:abstractNumId w:val="28"/>
  </w:num>
  <w:num w:numId="12">
    <w:abstractNumId w:val="19"/>
  </w:num>
  <w:num w:numId="13">
    <w:abstractNumId w:val="21"/>
  </w:num>
  <w:num w:numId="14">
    <w:abstractNumId w:val="15"/>
  </w:num>
  <w:num w:numId="15">
    <w:abstractNumId w:val="22"/>
  </w:num>
  <w:num w:numId="16">
    <w:abstractNumId w:val="24"/>
  </w:num>
  <w:num w:numId="17">
    <w:abstractNumId w:val="25"/>
  </w:num>
  <w:num w:numId="18">
    <w:abstractNumId w:val="1"/>
  </w:num>
  <w:num w:numId="19">
    <w:abstractNumId w:val="16"/>
  </w:num>
  <w:num w:numId="20">
    <w:abstractNumId w:val="7"/>
  </w:num>
  <w:num w:numId="21">
    <w:abstractNumId w:val="18"/>
  </w:num>
  <w:num w:numId="22">
    <w:abstractNumId w:val="10"/>
  </w:num>
  <w:num w:numId="23">
    <w:abstractNumId w:val="6"/>
  </w:num>
  <w:num w:numId="24">
    <w:abstractNumId w:val="9"/>
  </w:num>
  <w:num w:numId="25">
    <w:abstractNumId w:val="8"/>
  </w:num>
  <w:num w:numId="26">
    <w:abstractNumId w:val="0"/>
  </w:num>
  <w:num w:numId="27">
    <w:abstractNumId w:val="27"/>
  </w:num>
  <w:num w:numId="28">
    <w:abstractNumId w:val="20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14064"/>
    <w:rsid w:val="000032F6"/>
    <w:rsid w:val="0000419A"/>
    <w:rsid w:val="00004228"/>
    <w:rsid w:val="0000787C"/>
    <w:rsid w:val="00007F82"/>
    <w:rsid w:val="00013A65"/>
    <w:rsid w:val="00015904"/>
    <w:rsid w:val="00022465"/>
    <w:rsid w:val="00022743"/>
    <w:rsid w:val="00022998"/>
    <w:rsid w:val="00024319"/>
    <w:rsid w:val="0002609A"/>
    <w:rsid w:val="00026E92"/>
    <w:rsid w:val="000273E9"/>
    <w:rsid w:val="0002740B"/>
    <w:rsid w:val="0002795F"/>
    <w:rsid w:val="00032DEB"/>
    <w:rsid w:val="00032E77"/>
    <w:rsid w:val="000334B2"/>
    <w:rsid w:val="00035759"/>
    <w:rsid w:val="000362D4"/>
    <w:rsid w:val="00041E0C"/>
    <w:rsid w:val="00041E39"/>
    <w:rsid w:val="000476CF"/>
    <w:rsid w:val="00050218"/>
    <w:rsid w:val="000537ED"/>
    <w:rsid w:val="0005496B"/>
    <w:rsid w:val="0005514F"/>
    <w:rsid w:val="000557BD"/>
    <w:rsid w:val="00055D78"/>
    <w:rsid w:val="00057257"/>
    <w:rsid w:val="00062297"/>
    <w:rsid w:val="000627C0"/>
    <w:rsid w:val="00062DAE"/>
    <w:rsid w:val="00063A25"/>
    <w:rsid w:val="00063AC8"/>
    <w:rsid w:val="00065167"/>
    <w:rsid w:val="00065B16"/>
    <w:rsid w:val="00067E9C"/>
    <w:rsid w:val="00067FB7"/>
    <w:rsid w:val="00070C56"/>
    <w:rsid w:val="000733E5"/>
    <w:rsid w:val="00073598"/>
    <w:rsid w:val="00074328"/>
    <w:rsid w:val="0007463D"/>
    <w:rsid w:val="00080243"/>
    <w:rsid w:val="0008078C"/>
    <w:rsid w:val="00081B92"/>
    <w:rsid w:val="00082B26"/>
    <w:rsid w:val="00083A85"/>
    <w:rsid w:val="00084C7E"/>
    <w:rsid w:val="0008618F"/>
    <w:rsid w:val="0008678A"/>
    <w:rsid w:val="000907DD"/>
    <w:rsid w:val="00090FC8"/>
    <w:rsid w:val="00092BC6"/>
    <w:rsid w:val="00093B16"/>
    <w:rsid w:val="00094845"/>
    <w:rsid w:val="0009530F"/>
    <w:rsid w:val="00096B28"/>
    <w:rsid w:val="000A0484"/>
    <w:rsid w:val="000A0811"/>
    <w:rsid w:val="000A416D"/>
    <w:rsid w:val="000A4453"/>
    <w:rsid w:val="000A57DA"/>
    <w:rsid w:val="000A6005"/>
    <w:rsid w:val="000B1F99"/>
    <w:rsid w:val="000B28A4"/>
    <w:rsid w:val="000B2B31"/>
    <w:rsid w:val="000B4C3D"/>
    <w:rsid w:val="000B59FC"/>
    <w:rsid w:val="000B6B37"/>
    <w:rsid w:val="000C4D31"/>
    <w:rsid w:val="000C7EDD"/>
    <w:rsid w:val="000D03E7"/>
    <w:rsid w:val="000D12DE"/>
    <w:rsid w:val="000D2A91"/>
    <w:rsid w:val="000D3480"/>
    <w:rsid w:val="000D53BB"/>
    <w:rsid w:val="000D55D9"/>
    <w:rsid w:val="000E0F53"/>
    <w:rsid w:val="000E1CE3"/>
    <w:rsid w:val="000E2E8C"/>
    <w:rsid w:val="000E368E"/>
    <w:rsid w:val="000F54F1"/>
    <w:rsid w:val="000F5744"/>
    <w:rsid w:val="000F6461"/>
    <w:rsid w:val="000F6771"/>
    <w:rsid w:val="000F6BF9"/>
    <w:rsid w:val="000F7BE4"/>
    <w:rsid w:val="00100DEB"/>
    <w:rsid w:val="001058E6"/>
    <w:rsid w:val="001076AF"/>
    <w:rsid w:val="00111360"/>
    <w:rsid w:val="00112994"/>
    <w:rsid w:val="00112D3A"/>
    <w:rsid w:val="0011303B"/>
    <w:rsid w:val="00114ED3"/>
    <w:rsid w:val="00116029"/>
    <w:rsid w:val="001170A7"/>
    <w:rsid w:val="0011710D"/>
    <w:rsid w:val="001209AB"/>
    <w:rsid w:val="001229A1"/>
    <w:rsid w:val="001230B2"/>
    <w:rsid w:val="001251A7"/>
    <w:rsid w:val="001257AB"/>
    <w:rsid w:val="001262D8"/>
    <w:rsid w:val="00126D3B"/>
    <w:rsid w:val="001275B4"/>
    <w:rsid w:val="00131098"/>
    <w:rsid w:val="001330B9"/>
    <w:rsid w:val="001349C0"/>
    <w:rsid w:val="00135D66"/>
    <w:rsid w:val="00135EA9"/>
    <w:rsid w:val="00137AEF"/>
    <w:rsid w:val="001422FE"/>
    <w:rsid w:val="00145848"/>
    <w:rsid w:val="00147A4D"/>
    <w:rsid w:val="00147C91"/>
    <w:rsid w:val="0015156A"/>
    <w:rsid w:val="001536AA"/>
    <w:rsid w:val="00156B2E"/>
    <w:rsid w:val="0015751B"/>
    <w:rsid w:val="00157B0B"/>
    <w:rsid w:val="00160952"/>
    <w:rsid w:val="00162226"/>
    <w:rsid w:val="00162899"/>
    <w:rsid w:val="00163656"/>
    <w:rsid w:val="00163A8D"/>
    <w:rsid w:val="00167581"/>
    <w:rsid w:val="00167C73"/>
    <w:rsid w:val="001729AB"/>
    <w:rsid w:val="00173094"/>
    <w:rsid w:val="001733CD"/>
    <w:rsid w:val="00173A81"/>
    <w:rsid w:val="00174F5F"/>
    <w:rsid w:val="00180BD1"/>
    <w:rsid w:val="0018185D"/>
    <w:rsid w:val="00185CB4"/>
    <w:rsid w:val="00191B93"/>
    <w:rsid w:val="00191D50"/>
    <w:rsid w:val="0019322B"/>
    <w:rsid w:val="00194ADE"/>
    <w:rsid w:val="00195FE4"/>
    <w:rsid w:val="00197719"/>
    <w:rsid w:val="001A0A15"/>
    <w:rsid w:val="001A0BF4"/>
    <w:rsid w:val="001A45E9"/>
    <w:rsid w:val="001A47A3"/>
    <w:rsid w:val="001A678F"/>
    <w:rsid w:val="001A7A6D"/>
    <w:rsid w:val="001B0B58"/>
    <w:rsid w:val="001B0C58"/>
    <w:rsid w:val="001B10A9"/>
    <w:rsid w:val="001B1D32"/>
    <w:rsid w:val="001B2D3F"/>
    <w:rsid w:val="001B7F85"/>
    <w:rsid w:val="001C2D12"/>
    <w:rsid w:val="001C2FAE"/>
    <w:rsid w:val="001C3BA6"/>
    <w:rsid w:val="001C48AA"/>
    <w:rsid w:val="001C5D1C"/>
    <w:rsid w:val="001E0A36"/>
    <w:rsid w:val="001E0D69"/>
    <w:rsid w:val="001E393B"/>
    <w:rsid w:val="001E47D9"/>
    <w:rsid w:val="001E7B23"/>
    <w:rsid w:val="001F1FB8"/>
    <w:rsid w:val="001F47FA"/>
    <w:rsid w:val="001F556D"/>
    <w:rsid w:val="00200EF2"/>
    <w:rsid w:val="002018E7"/>
    <w:rsid w:val="00205641"/>
    <w:rsid w:val="00206839"/>
    <w:rsid w:val="00206A75"/>
    <w:rsid w:val="0020742B"/>
    <w:rsid w:val="002120E3"/>
    <w:rsid w:val="00212991"/>
    <w:rsid w:val="002162BB"/>
    <w:rsid w:val="00220A64"/>
    <w:rsid w:val="002210E5"/>
    <w:rsid w:val="002219A1"/>
    <w:rsid w:val="00222242"/>
    <w:rsid w:val="00222BA5"/>
    <w:rsid w:val="00223819"/>
    <w:rsid w:val="00223EEA"/>
    <w:rsid w:val="0022733B"/>
    <w:rsid w:val="00232094"/>
    <w:rsid w:val="002339C4"/>
    <w:rsid w:val="00234865"/>
    <w:rsid w:val="00235C27"/>
    <w:rsid w:val="00237811"/>
    <w:rsid w:val="002413D7"/>
    <w:rsid w:val="00242AEE"/>
    <w:rsid w:val="0024335F"/>
    <w:rsid w:val="00243783"/>
    <w:rsid w:val="00254053"/>
    <w:rsid w:val="00254B07"/>
    <w:rsid w:val="002564F4"/>
    <w:rsid w:val="002601FD"/>
    <w:rsid w:val="00260A17"/>
    <w:rsid w:val="002650E5"/>
    <w:rsid w:val="00266316"/>
    <w:rsid w:val="00271644"/>
    <w:rsid w:val="00273069"/>
    <w:rsid w:val="00273330"/>
    <w:rsid w:val="002748D0"/>
    <w:rsid w:val="00277D01"/>
    <w:rsid w:val="00281E4F"/>
    <w:rsid w:val="00282AAD"/>
    <w:rsid w:val="00284088"/>
    <w:rsid w:val="00284934"/>
    <w:rsid w:val="00290014"/>
    <w:rsid w:val="00290B83"/>
    <w:rsid w:val="00290C43"/>
    <w:rsid w:val="0029200C"/>
    <w:rsid w:val="00295E9E"/>
    <w:rsid w:val="00296E9E"/>
    <w:rsid w:val="00297B1A"/>
    <w:rsid w:val="002A0B19"/>
    <w:rsid w:val="002A0B97"/>
    <w:rsid w:val="002A1CB2"/>
    <w:rsid w:val="002A33E7"/>
    <w:rsid w:val="002A5BF2"/>
    <w:rsid w:val="002B0A0A"/>
    <w:rsid w:val="002B2335"/>
    <w:rsid w:val="002B3BFF"/>
    <w:rsid w:val="002B484E"/>
    <w:rsid w:val="002C11B0"/>
    <w:rsid w:val="002C1AA1"/>
    <w:rsid w:val="002C5504"/>
    <w:rsid w:val="002D7A38"/>
    <w:rsid w:val="002E0181"/>
    <w:rsid w:val="002E1C63"/>
    <w:rsid w:val="002E2CB5"/>
    <w:rsid w:val="002E3223"/>
    <w:rsid w:val="002E75C4"/>
    <w:rsid w:val="002F11F8"/>
    <w:rsid w:val="002F7841"/>
    <w:rsid w:val="00300974"/>
    <w:rsid w:val="00300BFE"/>
    <w:rsid w:val="00304F08"/>
    <w:rsid w:val="00306682"/>
    <w:rsid w:val="00306A9D"/>
    <w:rsid w:val="00306DF8"/>
    <w:rsid w:val="0031181E"/>
    <w:rsid w:val="00320720"/>
    <w:rsid w:val="0032584A"/>
    <w:rsid w:val="003260E6"/>
    <w:rsid w:val="0032632D"/>
    <w:rsid w:val="00326381"/>
    <w:rsid w:val="00326CFE"/>
    <w:rsid w:val="003274FE"/>
    <w:rsid w:val="00327B6F"/>
    <w:rsid w:val="003317D4"/>
    <w:rsid w:val="0033269A"/>
    <w:rsid w:val="00332831"/>
    <w:rsid w:val="00332DBF"/>
    <w:rsid w:val="00334EB9"/>
    <w:rsid w:val="00335BD3"/>
    <w:rsid w:val="00336E78"/>
    <w:rsid w:val="00337A3B"/>
    <w:rsid w:val="0034207E"/>
    <w:rsid w:val="00342201"/>
    <w:rsid w:val="0034268E"/>
    <w:rsid w:val="00343308"/>
    <w:rsid w:val="00343525"/>
    <w:rsid w:val="003435B7"/>
    <w:rsid w:val="00343E99"/>
    <w:rsid w:val="00347206"/>
    <w:rsid w:val="003476DB"/>
    <w:rsid w:val="00356353"/>
    <w:rsid w:val="00357398"/>
    <w:rsid w:val="0036144E"/>
    <w:rsid w:val="003614DF"/>
    <w:rsid w:val="0036404A"/>
    <w:rsid w:val="003672AC"/>
    <w:rsid w:val="00367573"/>
    <w:rsid w:val="003704FA"/>
    <w:rsid w:val="00370620"/>
    <w:rsid w:val="00371128"/>
    <w:rsid w:val="0037208B"/>
    <w:rsid w:val="00374E50"/>
    <w:rsid w:val="00376FC2"/>
    <w:rsid w:val="00377258"/>
    <w:rsid w:val="003776ED"/>
    <w:rsid w:val="00383146"/>
    <w:rsid w:val="003847B6"/>
    <w:rsid w:val="003850A7"/>
    <w:rsid w:val="00391ED8"/>
    <w:rsid w:val="00394732"/>
    <w:rsid w:val="003A0169"/>
    <w:rsid w:val="003A229D"/>
    <w:rsid w:val="003B2A16"/>
    <w:rsid w:val="003B3071"/>
    <w:rsid w:val="003B4676"/>
    <w:rsid w:val="003B5F18"/>
    <w:rsid w:val="003B76FF"/>
    <w:rsid w:val="003C0275"/>
    <w:rsid w:val="003C1D1D"/>
    <w:rsid w:val="003C503B"/>
    <w:rsid w:val="003D39B7"/>
    <w:rsid w:val="003D3B05"/>
    <w:rsid w:val="003D4AFD"/>
    <w:rsid w:val="003D4D9E"/>
    <w:rsid w:val="003D4FDE"/>
    <w:rsid w:val="003E2F54"/>
    <w:rsid w:val="003F1328"/>
    <w:rsid w:val="003F1F5F"/>
    <w:rsid w:val="003F2DF6"/>
    <w:rsid w:val="003F39BA"/>
    <w:rsid w:val="003F3F91"/>
    <w:rsid w:val="003F4B9D"/>
    <w:rsid w:val="003F591C"/>
    <w:rsid w:val="003F5A1E"/>
    <w:rsid w:val="003F790D"/>
    <w:rsid w:val="004055D0"/>
    <w:rsid w:val="00406042"/>
    <w:rsid w:val="00406494"/>
    <w:rsid w:val="00406CFA"/>
    <w:rsid w:val="00407AAA"/>
    <w:rsid w:val="004104EF"/>
    <w:rsid w:val="00410D4E"/>
    <w:rsid w:val="004118CC"/>
    <w:rsid w:val="00411A23"/>
    <w:rsid w:val="00412467"/>
    <w:rsid w:val="00414F63"/>
    <w:rsid w:val="00415E77"/>
    <w:rsid w:val="00416C94"/>
    <w:rsid w:val="00417AFF"/>
    <w:rsid w:val="00417F99"/>
    <w:rsid w:val="00421241"/>
    <w:rsid w:val="004217FE"/>
    <w:rsid w:val="00421966"/>
    <w:rsid w:val="00421C30"/>
    <w:rsid w:val="00422342"/>
    <w:rsid w:val="00424197"/>
    <w:rsid w:val="00427942"/>
    <w:rsid w:val="00427B89"/>
    <w:rsid w:val="0043104E"/>
    <w:rsid w:val="004331A6"/>
    <w:rsid w:val="00437280"/>
    <w:rsid w:val="00440C54"/>
    <w:rsid w:val="00441B96"/>
    <w:rsid w:val="00441D09"/>
    <w:rsid w:val="00446B38"/>
    <w:rsid w:val="00446D77"/>
    <w:rsid w:val="00447C36"/>
    <w:rsid w:val="00450147"/>
    <w:rsid w:val="00450D10"/>
    <w:rsid w:val="004562E1"/>
    <w:rsid w:val="00461DE8"/>
    <w:rsid w:val="00463252"/>
    <w:rsid w:val="00463D25"/>
    <w:rsid w:val="004650F8"/>
    <w:rsid w:val="0046525C"/>
    <w:rsid w:val="0046706F"/>
    <w:rsid w:val="00470B6B"/>
    <w:rsid w:val="0047466F"/>
    <w:rsid w:val="004756FA"/>
    <w:rsid w:val="0047598D"/>
    <w:rsid w:val="004864EF"/>
    <w:rsid w:val="00490B3C"/>
    <w:rsid w:val="00493473"/>
    <w:rsid w:val="004968FA"/>
    <w:rsid w:val="00497871"/>
    <w:rsid w:val="004A101A"/>
    <w:rsid w:val="004A1C8B"/>
    <w:rsid w:val="004A1F16"/>
    <w:rsid w:val="004A6BA3"/>
    <w:rsid w:val="004B18BA"/>
    <w:rsid w:val="004B1926"/>
    <w:rsid w:val="004B3523"/>
    <w:rsid w:val="004B3593"/>
    <w:rsid w:val="004B5F81"/>
    <w:rsid w:val="004B64A7"/>
    <w:rsid w:val="004C1FC4"/>
    <w:rsid w:val="004C33C9"/>
    <w:rsid w:val="004C5C44"/>
    <w:rsid w:val="004C5CEB"/>
    <w:rsid w:val="004C7273"/>
    <w:rsid w:val="004C72B2"/>
    <w:rsid w:val="004D02D9"/>
    <w:rsid w:val="004D0735"/>
    <w:rsid w:val="004D26BA"/>
    <w:rsid w:val="004D2EE6"/>
    <w:rsid w:val="004D2F2B"/>
    <w:rsid w:val="004D4444"/>
    <w:rsid w:val="004D51B0"/>
    <w:rsid w:val="004D73E2"/>
    <w:rsid w:val="004E2AA1"/>
    <w:rsid w:val="004E386B"/>
    <w:rsid w:val="004E408B"/>
    <w:rsid w:val="004E55A2"/>
    <w:rsid w:val="004E6ECA"/>
    <w:rsid w:val="004F2E0D"/>
    <w:rsid w:val="004F4862"/>
    <w:rsid w:val="004F6367"/>
    <w:rsid w:val="004F7240"/>
    <w:rsid w:val="004F73C1"/>
    <w:rsid w:val="0050087A"/>
    <w:rsid w:val="0050294F"/>
    <w:rsid w:val="00505A56"/>
    <w:rsid w:val="005065E4"/>
    <w:rsid w:val="00510111"/>
    <w:rsid w:val="005106F3"/>
    <w:rsid w:val="00510C28"/>
    <w:rsid w:val="00513909"/>
    <w:rsid w:val="00514CEC"/>
    <w:rsid w:val="00524F90"/>
    <w:rsid w:val="0052514D"/>
    <w:rsid w:val="005256DE"/>
    <w:rsid w:val="00534D26"/>
    <w:rsid w:val="005358D6"/>
    <w:rsid w:val="005379DE"/>
    <w:rsid w:val="005403AD"/>
    <w:rsid w:val="005421DF"/>
    <w:rsid w:val="005431D1"/>
    <w:rsid w:val="00544248"/>
    <w:rsid w:val="00544974"/>
    <w:rsid w:val="00544FFF"/>
    <w:rsid w:val="00546AA5"/>
    <w:rsid w:val="005472E2"/>
    <w:rsid w:val="005512E2"/>
    <w:rsid w:val="00553AF1"/>
    <w:rsid w:val="005547CC"/>
    <w:rsid w:val="00555348"/>
    <w:rsid w:val="0055543F"/>
    <w:rsid w:val="00556CCC"/>
    <w:rsid w:val="005570E6"/>
    <w:rsid w:val="0056086B"/>
    <w:rsid w:val="00560BFB"/>
    <w:rsid w:val="00563276"/>
    <w:rsid w:val="00563F90"/>
    <w:rsid w:val="00573952"/>
    <w:rsid w:val="00583FC7"/>
    <w:rsid w:val="00585A07"/>
    <w:rsid w:val="0058637D"/>
    <w:rsid w:val="00587451"/>
    <w:rsid w:val="00590960"/>
    <w:rsid w:val="00590C17"/>
    <w:rsid w:val="00591145"/>
    <w:rsid w:val="005912E1"/>
    <w:rsid w:val="00592E6F"/>
    <w:rsid w:val="00594856"/>
    <w:rsid w:val="005960F8"/>
    <w:rsid w:val="00596213"/>
    <w:rsid w:val="005A1C10"/>
    <w:rsid w:val="005A3D30"/>
    <w:rsid w:val="005A3EF5"/>
    <w:rsid w:val="005A4A63"/>
    <w:rsid w:val="005A57CD"/>
    <w:rsid w:val="005A6625"/>
    <w:rsid w:val="005B0AEC"/>
    <w:rsid w:val="005B14D6"/>
    <w:rsid w:val="005B1541"/>
    <w:rsid w:val="005B1D14"/>
    <w:rsid w:val="005B3032"/>
    <w:rsid w:val="005B37FB"/>
    <w:rsid w:val="005B698C"/>
    <w:rsid w:val="005C077B"/>
    <w:rsid w:val="005C2012"/>
    <w:rsid w:val="005D1658"/>
    <w:rsid w:val="005D2914"/>
    <w:rsid w:val="005D46C1"/>
    <w:rsid w:val="005D5ECA"/>
    <w:rsid w:val="005D6365"/>
    <w:rsid w:val="005D6EFC"/>
    <w:rsid w:val="005E1FEE"/>
    <w:rsid w:val="005E30D0"/>
    <w:rsid w:val="005E6A4D"/>
    <w:rsid w:val="005E77BD"/>
    <w:rsid w:val="005E7F34"/>
    <w:rsid w:val="005E7F3A"/>
    <w:rsid w:val="005E7F5E"/>
    <w:rsid w:val="005F0DB5"/>
    <w:rsid w:val="005F2045"/>
    <w:rsid w:val="005F35D5"/>
    <w:rsid w:val="005F410F"/>
    <w:rsid w:val="005F47F0"/>
    <w:rsid w:val="005F4F95"/>
    <w:rsid w:val="005F56B6"/>
    <w:rsid w:val="005F7BCC"/>
    <w:rsid w:val="005F7F89"/>
    <w:rsid w:val="006002EC"/>
    <w:rsid w:val="0060052C"/>
    <w:rsid w:val="00604D56"/>
    <w:rsid w:val="00605A84"/>
    <w:rsid w:val="0060630F"/>
    <w:rsid w:val="00610163"/>
    <w:rsid w:val="00610F23"/>
    <w:rsid w:val="006144A4"/>
    <w:rsid w:val="006155AE"/>
    <w:rsid w:val="00616630"/>
    <w:rsid w:val="00617155"/>
    <w:rsid w:val="00620810"/>
    <w:rsid w:val="00626A8B"/>
    <w:rsid w:val="00627437"/>
    <w:rsid w:val="00636AFC"/>
    <w:rsid w:val="00636EB9"/>
    <w:rsid w:val="006471EA"/>
    <w:rsid w:val="00651A94"/>
    <w:rsid w:val="0066010A"/>
    <w:rsid w:val="0066189F"/>
    <w:rsid w:val="006645EB"/>
    <w:rsid w:val="006665A0"/>
    <w:rsid w:val="00672231"/>
    <w:rsid w:val="00673ADE"/>
    <w:rsid w:val="00676847"/>
    <w:rsid w:val="00677DBD"/>
    <w:rsid w:val="00683C01"/>
    <w:rsid w:val="00686C31"/>
    <w:rsid w:val="0068753C"/>
    <w:rsid w:val="0069036D"/>
    <w:rsid w:val="00690958"/>
    <w:rsid w:val="00690A93"/>
    <w:rsid w:val="006929F8"/>
    <w:rsid w:val="00694D12"/>
    <w:rsid w:val="00697547"/>
    <w:rsid w:val="006A122A"/>
    <w:rsid w:val="006A25FF"/>
    <w:rsid w:val="006A3B3E"/>
    <w:rsid w:val="006A7958"/>
    <w:rsid w:val="006A7DFF"/>
    <w:rsid w:val="006B0532"/>
    <w:rsid w:val="006B7E9A"/>
    <w:rsid w:val="006C2278"/>
    <w:rsid w:val="006C5713"/>
    <w:rsid w:val="006C5C54"/>
    <w:rsid w:val="006C682C"/>
    <w:rsid w:val="006C774B"/>
    <w:rsid w:val="006D08FC"/>
    <w:rsid w:val="006E01AE"/>
    <w:rsid w:val="006E0B64"/>
    <w:rsid w:val="006E11A5"/>
    <w:rsid w:val="006E1FB7"/>
    <w:rsid w:val="006E39F8"/>
    <w:rsid w:val="006E5159"/>
    <w:rsid w:val="006E5C8D"/>
    <w:rsid w:val="006E6810"/>
    <w:rsid w:val="006F0C00"/>
    <w:rsid w:val="006F2420"/>
    <w:rsid w:val="006F2B21"/>
    <w:rsid w:val="006F3A97"/>
    <w:rsid w:val="006F487D"/>
    <w:rsid w:val="006F6BB2"/>
    <w:rsid w:val="00701E05"/>
    <w:rsid w:val="00704225"/>
    <w:rsid w:val="00705574"/>
    <w:rsid w:val="00711D81"/>
    <w:rsid w:val="00713C8B"/>
    <w:rsid w:val="00713DB4"/>
    <w:rsid w:val="0071429E"/>
    <w:rsid w:val="00714A50"/>
    <w:rsid w:val="00721007"/>
    <w:rsid w:val="00722AF7"/>
    <w:rsid w:val="00726AD1"/>
    <w:rsid w:val="00733703"/>
    <w:rsid w:val="007342DF"/>
    <w:rsid w:val="0074097B"/>
    <w:rsid w:val="007414B3"/>
    <w:rsid w:val="00741C84"/>
    <w:rsid w:val="00743A06"/>
    <w:rsid w:val="007452F9"/>
    <w:rsid w:val="00745662"/>
    <w:rsid w:val="00746025"/>
    <w:rsid w:val="00747200"/>
    <w:rsid w:val="00747C27"/>
    <w:rsid w:val="00747F26"/>
    <w:rsid w:val="0075444F"/>
    <w:rsid w:val="0075517F"/>
    <w:rsid w:val="00757A0B"/>
    <w:rsid w:val="00757BFF"/>
    <w:rsid w:val="0076078D"/>
    <w:rsid w:val="007629C2"/>
    <w:rsid w:val="00763DA5"/>
    <w:rsid w:val="0076408B"/>
    <w:rsid w:val="00766ADF"/>
    <w:rsid w:val="00777615"/>
    <w:rsid w:val="007833AC"/>
    <w:rsid w:val="00784223"/>
    <w:rsid w:val="00784225"/>
    <w:rsid w:val="00784ABB"/>
    <w:rsid w:val="0079214B"/>
    <w:rsid w:val="0079256B"/>
    <w:rsid w:val="00793F55"/>
    <w:rsid w:val="007944FF"/>
    <w:rsid w:val="0079574F"/>
    <w:rsid w:val="007959A7"/>
    <w:rsid w:val="00796E2A"/>
    <w:rsid w:val="007A350D"/>
    <w:rsid w:val="007A6824"/>
    <w:rsid w:val="007B20CC"/>
    <w:rsid w:val="007B3214"/>
    <w:rsid w:val="007B5A6D"/>
    <w:rsid w:val="007B65E3"/>
    <w:rsid w:val="007B7762"/>
    <w:rsid w:val="007C5154"/>
    <w:rsid w:val="007C6DB7"/>
    <w:rsid w:val="007D1B40"/>
    <w:rsid w:val="007D2DD4"/>
    <w:rsid w:val="007D43A2"/>
    <w:rsid w:val="007D5469"/>
    <w:rsid w:val="007D61CA"/>
    <w:rsid w:val="007E077E"/>
    <w:rsid w:val="007E0D72"/>
    <w:rsid w:val="007E18D8"/>
    <w:rsid w:val="007E2477"/>
    <w:rsid w:val="007E34BE"/>
    <w:rsid w:val="007E58B8"/>
    <w:rsid w:val="007E64A6"/>
    <w:rsid w:val="007F2469"/>
    <w:rsid w:val="007F4B26"/>
    <w:rsid w:val="007F6D4A"/>
    <w:rsid w:val="008004FF"/>
    <w:rsid w:val="008005EE"/>
    <w:rsid w:val="008024D7"/>
    <w:rsid w:val="00804C30"/>
    <w:rsid w:val="0080594D"/>
    <w:rsid w:val="00805CE9"/>
    <w:rsid w:val="00810165"/>
    <w:rsid w:val="008123D5"/>
    <w:rsid w:val="00814192"/>
    <w:rsid w:val="00814387"/>
    <w:rsid w:val="00814BCF"/>
    <w:rsid w:val="0081510F"/>
    <w:rsid w:val="00823D62"/>
    <w:rsid w:val="00823E03"/>
    <w:rsid w:val="00823EF5"/>
    <w:rsid w:val="00824043"/>
    <w:rsid w:val="00825D7F"/>
    <w:rsid w:val="008265EE"/>
    <w:rsid w:val="00831D66"/>
    <w:rsid w:val="008337D9"/>
    <w:rsid w:val="00836AC0"/>
    <w:rsid w:val="00842361"/>
    <w:rsid w:val="00842649"/>
    <w:rsid w:val="00845E08"/>
    <w:rsid w:val="0084636D"/>
    <w:rsid w:val="0084759D"/>
    <w:rsid w:val="00850D3D"/>
    <w:rsid w:val="0085531C"/>
    <w:rsid w:val="00855793"/>
    <w:rsid w:val="008561A8"/>
    <w:rsid w:val="00860BC3"/>
    <w:rsid w:val="00861710"/>
    <w:rsid w:val="00862222"/>
    <w:rsid w:val="00864B9F"/>
    <w:rsid w:val="00864D73"/>
    <w:rsid w:val="00864EB1"/>
    <w:rsid w:val="0086510E"/>
    <w:rsid w:val="00865CCF"/>
    <w:rsid w:val="00865F25"/>
    <w:rsid w:val="0086687D"/>
    <w:rsid w:val="00866D49"/>
    <w:rsid w:val="0087503F"/>
    <w:rsid w:val="008756A2"/>
    <w:rsid w:val="00876416"/>
    <w:rsid w:val="0088218C"/>
    <w:rsid w:val="00883E1C"/>
    <w:rsid w:val="0088511E"/>
    <w:rsid w:val="0088620C"/>
    <w:rsid w:val="008867F2"/>
    <w:rsid w:val="00890996"/>
    <w:rsid w:val="00892849"/>
    <w:rsid w:val="0089590E"/>
    <w:rsid w:val="008961E2"/>
    <w:rsid w:val="008963CE"/>
    <w:rsid w:val="008976FD"/>
    <w:rsid w:val="008A070E"/>
    <w:rsid w:val="008A4850"/>
    <w:rsid w:val="008A67CB"/>
    <w:rsid w:val="008B1770"/>
    <w:rsid w:val="008B3691"/>
    <w:rsid w:val="008B7FDE"/>
    <w:rsid w:val="008C253A"/>
    <w:rsid w:val="008C3CBF"/>
    <w:rsid w:val="008C605B"/>
    <w:rsid w:val="008C6C0C"/>
    <w:rsid w:val="008C6CF7"/>
    <w:rsid w:val="008C7689"/>
    <w:rsid w:val="008D6365"/>
    <w:rsid w:val="008E35D8"/>
    <w:rsid w:val="008E6C84"/>
    <w:rsid w:val="008F4587"/>
    <w:rsid w:val="008F5052"/>
    <w:rsid w:val="00901FFF"/>
    <w:rsid w:val="00902666"/>
    <w:rsid w:val="00902DA2"/>
    <w:rsid w:val="009040E4"/>
    <w:rsid w:val="00905090"/>
    <w:rsid w:val="00906CF9"/>
    <w:rsid w:val="0091249B"/>
    <w:rsid w:val="00912BBB"/>
    <w:rsid w:val="0091374C"/>
    <w:rsid w:val="00917500"/>
    <w:rsid w:val="009178E4"/>
    <w:rsid w:val="00921258"/>
    <w:rsid w:val="009249B4"/>
    <w:rsid w:val="009314FB"/>
    <w:rsid w:val="009352AD"/>
    <w:rsid w:val="009408D7"/>
    <w:rsid w:val="00940B31"/>
    <w:rsid w:val="00946E6E"/>
    <w:rsid w:val="00952A54"/>
    <w:rsid w:val="00952DE3"/>
    <w:rsid w:val="00955287"/>
    <w:rsid w:val="00956377"/>
    <w:rsid w:val="009607CA"/>
    <w:rsid w:val="00962230"/>
    <w:rsid w:val="00964304"/>
    <w:rsid w:val="00965CD2"/>
    <w:rsid w:val="0097035B"/>
    <w:rsid w:val="00974274"/>
    <w:rsid w:val="00975F55"/>
    <w:rsid w:val="009763DF"/>
    <w:rsid w:val="00976FE0"/>
    <w:rsid w:val="0098077D"/>
    <w:rsid w:val="00984985"/>
    <w:rsid w:val="00986E5A"/>
    <w:rsid w:val="00990954"/>
    <w:rsid w:val="009918B0"/>
    <w:rsid w:val="00991C8A"/>
    <w:rsid w:val="00993622"/>
    <w:rsid w:val="0099635F"/>
    <w:rsid w:val="009B0600"/>
    <w:rsid w:val="009B205E"/>
    <w:rsid w:val="009B2474"/>
    <w:rsid w:val="009B269F"/>
    <w:rsid w:val="009B5C6D"/>
    <w:rsid w:val="009B6E56"/>
    <w:rsid w:val="009C372E"/>
    <w:rsid w:val="009C3F41"/>
    <w:rsid w:val="009C4B68"/>
    <w:rsid w:val="009D3706"/>
    <w:rsid w:val="009D4E1A"/>
    <w:rsid w:val="009D5527"/>
    <w:rsid w:val="009E13BE"/>
    <w:rsid w:val="009E3A2E"/>
    <w:rsid w:val="009F19FB"/>
    <w:rsid w:val="00A001E8"/>
    <w:rsid w:val="00A02F87"/>
    <w:rsid w:val="00A032C1"/>
    <w:rsid w:val="00A04023"/>
    <w:rsid w:val="00A067BC"/>
    <w:rsid w:val="00A074CE"/>
    <w:rsid w:val="00A0775D"/>
    <w:rsid w:val="00A102CB"/>
    <w:rsid w:val="00A122DB"/>
    <w:rsid w:val="00A123AD"/>
    <w:rsid w:val="00A13FFA"/>
    <w:rsid w:val="00A16BFB"/>
    <w:rsid w:val="00A217DD"/>
    <w:rsid w:val="00A239BB"/>
    <w:rsid w:val="00A26383"/>
    <w:rsid w:val="00A27E5F"/>
    <w:rsid w:val="00A30E84"/>
    <w:rsid w:val="00A372E8"/>
    <w:rsid w:val="00A3796C"/>
    <w:rsid w:val="00A413D2"/>
    <w:rsid w:val="00A421A6"/>
    <w:rsid w:val="00A42856"/>
    <w:rsid w:val="00A4456A"/>
    <w:rsid w:val="00A45317"/>
    <w:rsid w:val="00A45D87"/>
    <w:rsid w:val="00A52DDF"/>
    <w:rsid w:val="00A5391B"/>
    <w:rsid w:val="00A54852"/>
    <w:rsid w:val="00A552F9"/>
    <w:rsid w:val="00A554EB"/>
    <w:rsid w:val="00A557BE"/>
    <w:rsid w:val="00A57AA5"/>
    <w:rsid w:val="00A6043B"/>
    <w:rsid w:val="00A61397"/>
    <w:rsid w:val="00A61796"/>
    <w:rsid w:val="00A63904"/>
    <w:rsid w:val="00A668E8"/>
    <w:rsid w:val="00A670D2"/>
    <w:rsid w:val="00A67C07"/>
    <w:rsid w:val="00A73B90"/>
    <w:rsid w:val="00A75589"/>
    <w:rsid w:val="00A7625C"/>
    <w:rsid w:val="00A76C5A"/>
    <w:rsid w:val="00A77C4D"/>
    <w:rsid w:val="00A813A3"/>
    <w:rsid w:val="00A8248C"/>
    <w:rsid w:val="00A82864"/>
    <w:rsid w:val="00A83BA7"/>
    <w:rsid w:val="00A84AE7"/>
    <w:rsid w:val="00A85258"/>
    <w:rsid w:val="00A942D6"/>
    <w:rsid w:val="00AA1517"/>
    <w:rsid w:val="00AB0579"/>
    <w:rsid w:val="00AB21C7"/>
    <w:rsid w:val="00AB2371"/>
    <w:rsid w:val="00AB6092"/>
    <w:rsid w:val="00AB730C"/>
    <w:rsid w:val="00AC41EB"/>
    <w:rsid w:val="00AC4592"/>
    <w:rsid w:val="00AC4F83"/>
    <w:rsid w:val="00AC68F2"/>
    <w:rsid w:val="00AD29B0"/>
    <w:rsid w:val="00AD493B"/>
    <w:rsid w:val="00AD4AEF"/>
    <w:rsid w:val="00AD4C26"/>
    <w:rsid w:val="00AD51E1"/>
    <w:rsid w:val="00AD7B27"/>
    <w:rsid w:val="00AE3696"/>
    <w:rsid w:val="00AE62A2"/>
    <w:rsid w:val="00AE641D"/>
    <w:rsid w:val="00AE7300"/>
    <w:rsid w:val="00AF014B"/>
    <w:rsid w:val="00AF2C95"/>
    <w:rsid w:val="00AF472C"/>
    <w:rsid w:val="00AF4C45"/>
    <w:rsid w:val="00AF4F83"/>
    <w:rsid w:val="00B006AC"/>
    <w:rsid w:val="00B0161D"/>
    <w:rsid w:val="00B01D93"/>
    <w:rsid w:val="00B025D5"/>
    <w:rsid w:val="00B058F1"/>
    <w:rsid w:val="00B10FD8"/>
    <w:rsid w:val="00B10FF3"/>
    <w:rsid w:val="00B11898"/>
    <w:rsid w:val="00B127A6"/>
    <w:rsid w:val="00B14CF3"/>
    <w:rsid w:val="00B17D07"/>
    <w:rsid w:val="00B22ED2"/>
    <w:rsid w:val="00B24652"/>
    <w:rsid w:val="00B2789F"/>
    <w:rsid w:val="00B32261"/>
    <w:rsid w:val="00B352AC"/>
    <w:rsid w:val="00B3719C"/>
    <w:rsid w:val="00B3725F"/>
    <w:rsid w:val="00B40EFC"/>
    <w:rsid w:val="00B4525E"/>
    <w:rsid w:val="00B473C6"/>
    <w:rsid w:val="00B5371E"/>
    <w:rsid w:val="00B54BAB"/>
    <w:rsid w:val="00B56336"/>
    <w:rsid w:val="00B57578"/>
    <w:rsid w:val="00B57DFF"/>
    <w:rsid w:val="00B61288"/>
    <w:rsid w:val="00B64E5C"/>
    <w:rsid w:val="00B65034"/>
    <w:rsid w:val="00B678DB"/>
    <w:rsid w:val="00B73F5B"/>
    <w:rsid w:val="00B74930"/>
    <w:rsid w:val="00B76601"/>
    <w:rsid w:val="00B844E9"/>
    <w:rsid w:val="00B9130D"/>
    <w:rsid w:val="00B9376C"/>
    <w:rsid w:val="00B96CE8"/>
    <w:rsid w:val="00BA22A5"/>
    <w:rsid w:val="00BA2EE8"/>
    <w:rsid w:val="00BA4255"/>
    <w:rsid w:val="00BA6785"/>
    <w:rsid w:val="00BB631E"/>
    <w:rsid w:val="00BC0E97"/>
    <w:rsid w:val="00BC64F9"/>
    <w:rsid w:val="00BC6593"/>
    <w:rsid w:val="00BD135D"/>
    <w:rsid w:val="00BD1C7E"/>
    <w:rsid w:val="00BD3F1A"/>
    <w:rsid w:val="00BD44F3"/>
    <w:rsid w:val="00BD6CD3"/>
    <w:rsid w:val="00BD73FB"/>
    <w:rsid w:val="00BE0C7A"/>
    <w:rsid w:val="00BE205A"/>
    <w:rsid w:val="00BE23EA"/>
    <w:rsid w:val="00BE3934"/>
    <w:rsid w:val="00BE3AAE"/>
    <w:rsid w:val="00BE44E2"/>
    <w:rsid w:val="00BE4F06"/>
    <w:rsid w:val="00BE501B"/>
    <w:rsid w:val="00BE5C89"/>
    <w:rsid w:val="00BE7806"/>
    <w:rsid w:val="00BF3A37"/>
    <w:rsid w:val="00BF5429"/>
    <w:rsid w:val="00BF580F"/>
    <w:rsid w:val="00BF79CD"/>
    <w:rsid w:val="00BF7DCC"/>
    <w:rsid w:val="00C034EF"/>
    <w:rsid w:val="00C10AF0"/>
    <w:rsid w:val="00C12C60"/>
    <w:rsid w:val="00C12F00"/>
    <w:rsid w:val="00C14064"/>
    <w:rsid w:val="00C14C9E"/>
    <w:rsid w:val="00C15E15"/>
    <w:rsid w:val="00C15F6F"/>
    <w:rsid w:val="00C16702"/>
    <w:rsid w:val="00C17060"/>
    <w:rsid w:val="00C20491"/>
    <w:rsid w:val="00C204FA"/>
    <w:rsid w:val="00C22727"/>
    <w:rsid w:val="00C23310"/>
    <w:rsid w:val="00C24102"/>
    <w:rsid w:val="00C32976"/>
    <w:rsid w:val="00C32ACD"/>
    <w:rsid w:val="00C34BAB"/>
    <w:rsid w:val="00C3575C"/>
    <w:rsid w:val="00C35F84"/>
    <w:rsid w:val="00C404FA"/>
    <w:rsid w:val="00C4079B"/>
    <w:rsid w:val="00C4454E"/>
    <w:rsid w:val="00C467A8"/>
    <w:rsid w:val="00C47031"/>
    <w:rsid w:val="00C472D9"/>
    <w:rsid w:val="00C47888"/>
    <w:rsid w:val="00C50257"/>
    <w:rsid w:val="00C517D1"/>
    <w:rsid w:val="00C518B5"/>
    <w:rsid w:val="00C51D67"/>
    <w:rsid w:val="00C51E63"/>
    <w:rsid w:val="00C52AA1"/>
    <w:rsid w:val="00C5316E"/>
    <w:rsid w:val="00C53326"/>
    <w:rsid w:val="00C56B29"/>
    <w:rsid w:val="00C64114"/>
    <w:rsid w:val="00C658AF"/>
    <w:rsid w:val="00C67432"/>
    <w:rsid w:val="00C706C8"/>
    <w:rsid w:val="00C744E7"/>
    <w:rsid w:val="00C76DCB"/>
    <w:rsid w:val="00C77042"/>
    <w:rsid w:val="00C81D2F"/>
    <w:rsid w:val="00C81D70"/>
    <w:rsid w:val="00C82579"/>
    <w:rsid w:val="00C8611F"/>
    <w:rsid w:val="00C868F6"/>
    <w:rsid w:val="00C921DE"/>
    <w:rsid w:val="00C92252"/>
    <w:rsid w:val="00C9280C"/>
    <w:rsid w:val="00C93DEA"/>
    <w:rsid w:val="00C969E3"/>
    <w:rsid w:val="00CA00A1"/>
    <w:rsid w:val="00CA294B"/>
    <w:rsid w:val="00CA372D"/>
    <w:rsid w:val="00CA7D71"/>
    <w:rsid w:val="00CB0D63"/>
    <w:rsid w:val="00CB57DF"/>
    <w:rsid w:val="00CB5DD4"/>
    <w:rsid w:val="00CC1462"/>
    <w:rsid w:val="00CC3A66"/>
    <w:rsid w:val="00CC5DDB"/>
    <w:rsid w:val="00CC65BF"/>
    <w:rsid w:val="00CC7B24"/>
    <w:rsid w:val="00CD0709"/>
    <w:rsid w:val="00CD1639"/>
    <w:rsid w:val="00CD3877"/>
    <w:rsid w:val="00CD42DE"/>
    <w:rsid w:val="00CD5818"/>
    <w:rsid w:val="00CE02C8"/>
    <w:rsid w:val="00CE1896"/>
    <w:rsid w:val="00CE1902"/>
    <w:rsid w:val="00CE2696"/>
    <w:rsid w:val="00CE2B58"/>
    <w:rsid w:val="00CE308A"/>
    <w:rsid w:val="00CE30F7"/>
    <w:rsid w:val="00CE43AD"/>
    <w:rsid w:val="00CE633C"/>
    <w:rsid w:val="00CE741D"/>
    <w:rsid w:val="00CE750F"/>
    <w:rsid w:val="00CF7AF8"/>
    <w:rsid w:val="00CF7ECE"/>
    <w:rsid w:val="00D00BDB"/>
    <w:rsid w:val="00D03D66"/>
    <w:rsid w:val="00D051FA"/>
    <w:rsid w:val="00D05EF2"/>
    <w:rsid w:val="00D10D68"/>
    <w:rsid w:val="00D15330"/>
    <w:rsid w:val="00D20D50"/>
    <w:rsid w:val="00D253CC"/>
    <w:rsid w:val="00D25999"/>
    <w:rsid w:val="00D25C81"/>
    <w:rsid w:val="00D26C04"/>
    <w:rsid w:val="00D2712F"/>
    <w:rsid w:val="00D31582"/>
    <w:rsid w:val="00D34722"/>
    <w:rsid w:val="00D41788"/>
    <w:rsid w:val="00D44F04"/>
    <w:rsid w:val="00D45142"/>
    <w:rsid w:val="00D47B3D"/>
    <w:rsid w:val="00D506ED"/>
    <w:rsid w:val="00D51507"/>
    <w:rsid w:val="00D517F7"/>
    <w:rsid w:val="00D5495B"/>
    <w:rsid w:val="00D55AF4"/>
    <w:rsid w:val="00D56EBC"/>
    <w:rsid w:val="00D60011"/>
    <w:rsid w:val="00D602DD"/>
    <w:rsid w:val="00D625BB"/>
    <w:rsid w:val="00D64B24"/>
    <w:rsid w:val="00D678F5"/>
    <w:rsid w:val="00D72189"/>
    <w:rsid w:val="00D76E63"/>
    <w:rsid w:val="00D77803"/>
    <w:rsid w:val="00D8015D"/>
    <w:rsid w:val="00D81864"/>
    <w:rsid w:val="00D841F6"/>
    <w:rsid w:val="00D8550A"/>
    <w:rsid w:val="00D87E05"/>
    <w:rsid w:val="00D9127E"/>
    <w:rsid w:val="00D917B7"/>
    <w:rsid w:val="00D949EA"/>
    <w:rsid w:val="00D963EB"/>
    <w:rsid w:val="00D96EAA"/>
    <w:rsid w:val="00DA79B8"/>
    <w:rsid w:val="00DB219E"/>
    <w:rsid w:val="00DB222C"/>
    <w:rsid w:val="00DB3816"/>
    <w:rsid w:val="00DC0207"/>
    <w:rsid w:val="00DC1A1F"/>
    <w:rsid w:val="00DC314B"/>
    <w:rsid w:val="00DC7B74"/>
    <w:rsid w:val="00DD0FA1"/>
    <w:rsid w:val="00DD450C"/>
    <w:rsid w:val="00DD47A6"/>
    <w:rsid w:val="00DD56D0"/>
    <w:rsid w:val="00DD6DDD"/>
    <w:rsid w:val="00DD6EA5"/>
    <w:rsid w:val="00DE0C2C"/>
    <w:rsid w:val="00DE17CE"/>
    <w:rsid w:val="00DE37C4"/>
    <w:rsid w:val="00DE6940"/>
    <w:rsid w:val="00DE6FB8"/>
    <w:rsid w:val="00DF17EF"/>
    <w:rsid w:val="00DF19DC"/>
    <w:rsid w:val="00E02AC1"/>
    <w:rsid w:val="00E05781"/>
    <w:rsid w:val="00E11B61"/>
    <w:rsid w:val="00E120E2"/>
    <w:rsid w:val="00E12FDB"/>
    <w:rsid w:val="00E137B0"/>
    <w:rsid w:val="00E137F7"/>
    <w:rsid w:val="00E27926"/>
    <w:rsid w:val="00E32271"/>
    <w:rsid w:val="00E36C93"/>
    <w:rsid w:val="00E41535"/>
    <w:rsid w:val="00E44A5B"/>
    <w:rsid w:val="00E47249"/>
    <w:rsid w:val="00E474A3"/>
    <w:rsid w:val="00E55AF5"/>
    <w:rsid w:val="00E5670E"/>
    <w:rsid w:val="00E66F5A"/>
    <w:rsid w:val="00E700DB"/>
    <w:rsid w:val="00E7179E"/>
    <w:rsid w:val="00E71BBE"/>
    <w:rsid w:val="00E72719"/>
    <w:rsid w:val="00E77369"/>
    <w:rsid w:val="00E8107A"/>
    <w:rsid w:val="00E8123A"/>
    <w:rsid w:val="00E8202B"/>
    <w:rsid w:val="00E82E1F"/>
    <w:rsid w:val="00E83D8C"/>
    <w:rsid w:val="00E842C1"/>
    <w:rsid w:val="00E86974"/>
    <w:rsid w:val="00E91D26"/>
    <w:rsid w:val="00E93305"/>
    <w:rsid w:val="00E967B5"/>
    <w:rsid w:val="00EA00B9"/>
    <w:rsid w:val="00EA13A1"/>
    <w:rsid w:val="00EA4060"/>
    <w:rsid w:val="00EA46AA"/>
    <w:rsid w:val="00EB2A40"/>
    <w:rsid w:val="00EB2FDC"/>
    <w:rsid w:val="00EB3ADE"/>
    <w:rsid w:val="00EB4E45"/>
    <w:rsid w:val="00EB7FF9"/>
    <w:rsid w:val="00EC0454"/>
    <w:rsid w:val="00EC3254"/>
    <w:rsid w:val="00EC7D0C"/>
    <w:rsid w:val="00ED3808"/>
    <w:rsid w:val="00ED5664"/>
    <w:rsid w:val="00EE3361"/>
    <w:rsid w:val="00EE4EFD"/>
    <w:rsid w:val="00EF0FFA"/>
    <w:rsid w:val="00EF16FA"/>
    <w:rsid w:val="00EF4F68"/>
    <w:rsid w:val="00EF50F0"/>
    <w:rsid w:val="00EF7BDC"/>
    <w:rsid w:val="00F00C62"/>
    <w:rsid w:val="00F01251"/>
    <w:rsid w:val="00F02DCB"/>
    <w:rsid w:val="00F031F8"/>
    <w:rsid w:val="00F040A7"/>
    <w:rsid w:val="00F045A7"/>
    <w:rsid w:val="00F07C6A"/>
    <w:rsid w:val="00F07ECE"/>
    <w:rsid w:val="00F10BE3"/>
    <w:rsid w:val="00F1239F"/>
    <w:rsid w:val="00F15459"/>
    <w:rsid w:val="00F236DB"/>
    <w:rsid w:val="00F2398A"/>
    <w:rsid w:val="00F255D0"/>
    <w:rsid w:val="00F26325"/>
    <w:rsid w:val="00F267FD"/>
    <w:rsid w:val="00F30AEE"/>
    <w:rsid w:val="00F3617B"/>
    <w:rsid w:val="00F37CFD"/>
    <w:rsid w:val="00F431E8"/>
    <w:rsid w:val="00F44E7E"/>
    <w:rsid w:val="00F46985"/>
    <w:rsid w:val="00F47F1A"/>
    <w:rsid w:val="00F50910"/>
    <w:rsid w:val="00F52F91"/>
    <w:rsid w:val="00F53435"/>
    <w:rsid w:val="00F53AFE"/>
    <w:rsid w:val="00F54B97"/>
    <w:rsid w:val="00F54F6F"/>
    <w:rsid w:val="00F57BA0"/>
    <w:rsid w:val="00F57E24"/>
    <w:rsid w:val="00F6122E"/>
    <w:rsid w:val="00F61310"/>
    <w:rsid w:val="00F6167A"/>
    <w:rsid w:val="00F61962"/>
    <w:rsid w:val="00F61AB0"/>
    <w:rsid w:val="00F6246E"/>
    <w:rsid w:val="00F63BE3"/>
    <w:rsid w:val="00F64B3A"/>
    <w:rsid w:val="00F6557D"/>
    <w:rsid w:val="00F66061"/>
    <w:rsid w:val="00F7004D"/>
    <w:rsid w:val="00F70777"/>
    <w:rsid w:val="00F711A5"/>
    <w:rsid w:val="00F71DA2"/>
    <w:rsid w:val="00F72998"/>
    <w:rsid w:val="00F72A32"/>
    <w:rsid w:val="00F74E65"/>
    <w:rsid w:val="00F76049"/>
    <w:rsid w:val="00F7653E"/>
    <w:rsid w:val="00F81720"/>
    <w:rsid w:val="00F836B8"/>
    <w:rsid w:val="00F83870"/>
    <w:rsid w:val="00F83CF0"/>
    <w:rsid w:val="00F8541B"/>
    <w:rsid w:val="00F91BBD"/>
    <w:rsid w:val="00F91EA9"/>
    <w:rsid w:val="00F92293"/>
    <w:rsid w:val="00F961BE"/>
    <w:rsid w:val="00FA0883"/>
    <w:rsid w:val="00FA0C4F"/>
    <w:rsid w:val="00FA2B45"/>
    <w:rsid w:val="00FA58D4"/>
    <w:rsid w:val="00FB0981"/>
    <w:rsid w:val="00FB435E"/>
    <w:rsid w:val="00FB6FF8"/>
    <w:rsid w:val="00FB7D28"/>
    <w:rsid w:val="00FC006F"/>
    <w:rsid w:val="00FC0F5B"/>
    <w:rsid w:val="00FC180D"/>
    <w:rsid w:val="00FC3790"/>
    <w:rsid w:val="00FC6231"/>
    <w:rsid w:val="00FD2CC1"/>
    <w:rsid w:val="00FD34B9"/>
    <w:rsid w:val="00FD79EA"/>
    <w:rsid w:val="00FE0D01"/>
    <w:rsid w:val="00FE2AC0"/>
    <w:rsid w:val="00FE48D0"/>
    <w:rsid w:val="00FE4999"/>
    <w:rsid w:val="00FE719F"/>
    <w:rsid w:val="00FE7359"/>
    <w:rsid w:val="00FE7E91"/>
    <w:rsid w:val="00FF098E"/>
    <w:rsid w:val="00FF1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E2AC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064"/>
    <w:pPr>
      <w:spacing w:after="200" w:line="276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64"/>
    <w:pPr>
      <w:keepNext/>
      <w:keepLines/>
      <w:spacing w:before="480" w:after="0"/>
      <w:outlineLvl w:val="0"/>
    </w:pPr>
    <w:rPr>
      <w:rFonts w:asciiTheme="minorHAnsi" w:eastAsiaTheme="majorEastAsia" w:hAnsiTheme="minorHAnsi" w:cstheme="minorHAns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3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22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064"/>
    <w:rPr>
      <w:rFonts w:eastAsiaTheme="majorEastAsia" w:cstheme="minorHAns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C1406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06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06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2D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D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DCB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D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DCB"/>
    <w:rPr>
      <w:rFonts w:ascii="Calibri" w:hAnsi="Calibri" w:cs="Calibri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833A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71644"/>
    <w:rPr>
      <w:rFonts w:ascii="Cambria" w:eastAsia="Cambria" w:hAnsi="Cambria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D517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7F7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517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7F7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D517F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82A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282AAD"/>
  </w:style>
  <w:style w:type="character" w:styleId="FollowedHyperlink">
    <w:name w:val="FollowedHyperlink"/>
    <w:basedOn w:val="DefaultParagraphFont"/>
    <w:uiPriority w:val="99"/>
    <w:semiHidden/>
    <w:unhideWhenUsed/>
    <w:rsid w:val="00921258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FD34B9"/>
    <w:rPr>
      <w:rFonts w:ascii="Calibri" w:hAnsi="Calibri" w:cs="Calibri"/>
    </w:rPr>
  </w:style>
  <w:style w:type="character" w:styleId="Strong">
    <w:name w:val="Strong"/>
    <w:basedOn w:val="DefaultParagraphFont"/>
    <w:uiPriority w:val="22"/>
    <w:qFormat/>
    <w:rsid w:val="005E7F3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342201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096B2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7B65E3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0E0F53"/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47F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56CC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30B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57E2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E4F0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064"/>
    <w:pPr>
      <w:spacing w:after="200" w:line="276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64"/>
    <w:pPr>
      <w:keepNext/>
      <w:keepLines/>
      <w:spacing w:before="480" w:after="0"/>
      <w:outlineLvl w:val="0"/>
    </w:pPr>
    <w:rPr>
      <w:rFonts w:asciiTheme="minorHAnsi" w:eastAsiaTheme="majorEastAsia" w:hAnsiTheme="minorHAnsi" w:cstheme="minorHAns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3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22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064"/>
    <w:rPr>
      <w:rFonts w:eastAsiaTheme="majorEastAsia" w:cstheme="minorHAns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C1406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06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06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2D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D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DCB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D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DCB"/>
    <w:rPr>
      <w:rFonts w:ascii="Calibri" w:hAnsi="Calibri" w:cs="Calibri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833A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71644"/>
    <w:rPr>
      <w:rFonts w:ascii="Cambria" w:eastAsia="Cambria" w:hAnsi="Cambria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D517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7F7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517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7F7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D517F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82A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282AAD"/>
  </w:style>
  <w:style w:type="character" w:styleId="FollowedHyperlink">
    <w:name w:val="FollowedHyperlink"/>
    <w:basedOn w:val="DefaultParagraphFont"/>
    <w:uiPriority w:val="99"/>
    <w:semiHidden/>
    <w:unhideWhenUsed/>
    <w:rsid w:val="00921258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FD34B9"/>
    <w:rPr>
      <w:rFonts w:ascii="Calibri" w:hAnsi="Calibri" w:cs="Calibri"/>
    </w:rPr>
  </w:style>
  <w:style w:type="character" w:styleId="Strong">
    <w:name w:val="Strong"/>
    <w:basedOn w:val="DefaultParagraphFont"/>
    <w:uiPriority w:val="22"/>
    <w:qFormat/>
    <w:rsid w:val="005E7F3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342201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096B2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7B65E3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0E0F53"/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47F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56CC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30B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57E2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E4F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33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64654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8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153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0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64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977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362789">
                          <w:blockQuote w:val="1"/>
                          <w:marLeft w:val="96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6" w:color="CCCCCC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171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872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3862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1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5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54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6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D73778-FD3E-4C75-B2F6-A1DDC7D0F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63</Characters>
  <Application>Microsoft Office Word</Application>
  <DocSecurity>0</DocSecurity>
  <Lines>85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Scrimshire</dc:creator>
  <cp:lastModifiedBy>MLAPINIG</cp:lastModifiedBy>
  <cp:revision>2</cp:revision>
  <dcterms:created xsi:type="dcterms:W3CDTF">2022-02-04T17:12:00Z</dcterms:created>
  <dcterms:modified xsi:type="dcterms:W3CDTF">2022-02-04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1a57381-e171-3fbe-bb8d-5e78234a9658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oxford-university-press-scimed-author-date</vt:lpwstr>
  </property>
  <property fmtid="{D5CDD505-2E9C-101B-9397-08002B2CF9AE}" pid="22" name="Mendeley Recent Style Name 8_1">
    <vt:lpwstr>Oxford University Press SciMed (author-date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